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AF7E9" w14:textId="28AB1526" w:rsidR="0038721F" w:rsidRPr="006D21E8" w:rsidRDefault="0038721F" w:rsidP="0038721F">
      <w:pPr>
        <w:spacing w:after="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Pr="0029783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AE0AF0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29783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297837">
        <w:rPr>
          <w:rFonts w:ascii="Times New Roman" w:eastAsia="Calibri" w:hAnsi="Times New Roman" w:cs="Times New Roman"/>
          <w:sz w:val="24"/>
          <w:szCs w:val="24"/>
        </w:rPr>
        <w:t>Comparative results from studies evaluating the relationship between HIV and wealth or poverty (n=</w:t>
      </w:r>
      <w:r>
        <w:rPr>
          <w:rFonts w:ascii="Times New Roman" w:eastAsia="Calibri" w:hAnsi="Times New Roman" w:cs="Times New Roman"/>
          <w:sz w:val="24"/>
          <w:szCs w:val="24"/>
        </w:rPr>
        <w:t>39</w:t>
      </w:r>
      <w:r w:rsidRPr="00297837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297837">
        <w:rPr>
          <w:rFonts w:ascii="Times New Roman" w:eastAsia="Calibri" w:hAnsi="Times New Roman" w:cs="Times New Roman"/>
          <w:i/>
          <w:iCs/>
          <w:sz w:val="24"/>
          <w:szCs w:val="24"/>
        </w:rPr>
        <w:t>Note: Bold values indicate statistically significant findings at p&lt;0.05.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OR: odds ratio; </w:t>
      </w:r>
      <w:proofErr w:type="spellStart"/>
      <w:r>
        <w:rPr>
          <w:rFonts w:ascii="Times New Roman" w:eastAsia="Calibri" w:hAnsi="Times New Roman" w:cs="Times New Roman"/>
          <w:i/>
          <w:iCs/>
          <w:sz w:val="24"/>
          <w:szCs w:val="24"/>
        </w:rPr>
        <w:t>aOR</w:t>
      </w:r>
      <w:proofErr w:type="spellEnd"/>
      <w:r>
        <w:rPr>
          <w:rFonts w:ascii="Times New Roman" w:eastAsia="Calibri" w:hAnsi="Times New Roman" w:cs="Times New Roman"/>
          <w:i/>
          <w:iCs/>
          <w:sz w:val="24"/>
          <w:szCs w:val="24"/>
        </w:rPr>
        <w:t>: adjusted odds ratio; HR: hazard ratio; CI: confidence interval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579"/>
        <w:gridCol w:w="3815"/>
        <w:gridCol w:w="3956"/>
      </w:tblGrid>
      <w:tr w:rsidR="0038721F" w:rsidRPr="00297837" w14:paraId="49DD8EC6" w14:textId="77777777" w:rsidTr="006D21E8">
        <w:tc>
          <w:tcPr>
            <w:tcW w:w="1579" w:type="dxa"/>
          </w:tcPr>
          <w:p w14:paraId="7AA581A7" w14:textId="77777777" w:rsidR="0038721F" w:rsidRPr="00297837" w:rsidRDefault="0038721F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3815" w:type="dxa"/>
          </w:tcPr>
          <w:p w14:paraId="3A6BE5F8" w14:textId="77777777" w:rsidR="0038721F" w:rsidRPr="00297837" w:rsidRDefault="0038721F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Main results</w:t>
            </w:r>
          </w:p>
        </w:tc>
        <w:tc>
          <w:tcPr>
            <w:tcW w:w="3956" w:type="dxa"/>
          </w:tcPr>
          <w:p w14:paraId="58623023" w14:textId="77777777" w:rsidR="0038721F" w:rsidRPr="00297837" w:rsidRDefault="0038721F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Analyses stratified by gender or location</w:t>
            </w:r>
          </w:p>
        </w:tc>
      </w:tr>
      <w:tr w:rsidR="0038721F" w:rsidRPr="00297837" w14:paraId="4B5BEF4A" w14:textId="77777777" w:rsidTr="006D21E8">
        <w:tc>
          <w:tcPr>
            <w:tcW w:w="9350" w:type="dxa"/>
            <w:gridSpan w:val="3"/>
            <w:shd w:val="clear" w:color="auto" w:fill="E2EFD9"/>
          </w:tcPr>
          <w:p w14:paraId="53BB1686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Household Weal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Incidence (n=4)</w:t>
            </w:r>
          </w:p>
        </w:tc>
      </w:tr>
      <w:tr w:rsidR="0038721F" w:rsidRPr="00297837" w14:paraId="5F11F6F2" w14:textId="77777777" w:rsidTr="006D21E8">
        <w:tc>
          <w:tcPr>
            <w:tcW w:w="1579" w:type="dxa"/>
          </w:tcPr>
          <w:p w14:paraId="20F7D735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Aulagnie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11 </w:t>
            </w:r>
          </w:p>
        </w:tc>
        <w:tc>
          <w:tcPr>
            <w:tcW w:w="3815" w:type="dxa"/>
          </w:tcPr>
          <w:p w14:paraId="5F07C041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956" w:type="dxa"/>
          </w:tcPr>
          <w:p w14:paraId="476759B3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297837">
              <w:rPr>
                <w:rFonts w:ascii="Times New Roman" w:hAnsi="Times New Roman" w:cs="Times New Roman"/>
                <w:b/>
                <w:bCs/>
                <w:noProof/>
                <w:u w:val="single"/>
              </w:rPr>
              <w:t>Univariate analysis, women</w:t>
            </w:r>
            <w:r w:rsidRPr="00297837">
              <w:rPr>
                <w:rFonts w:ascii="Times New Roman" w:hAnsi="Times New Roman" w:cs="Times New Roman"/>
                <w:b/>
                <w:bCs/>
                <w:noProof/>
              </w:rPr>
              <w:t>: p=0.01</w:t>
            </w:r>
            <w:r w:rsidRPr="00297837">
              <w:rPr>
                <w:rFonts w:ascii="Times New Roman" w:hAnsi="Times New Roman" w:cs="Times New Roman"/>
                <w:b/>
                <w:bCs/>
                <w:noProof/>
              </w:rPr>
              <w:br/>
              <w:t>&lt;NAD 302 (below poverty line): REF</w:t>
            </w:r>
            <w:r w:rsidRPr="00297837">
              <w:rPr>
                <w:rFonts w:ascii="Times New Roman" w:hAnsi="Times New Roman" w:cs="Times New Roman"/>
                <w:b/>
                <w:bCs/>
                <w:noProof/>
              </w:rPr>
              <w:br/>
              <w:t>NAD 302-603 (1-2x poverty line): OR 1.1 [0.5-2.10]</w:t>
            </w:r>
            <w:r w:rsidRPr="00297837">
              <w:rPr>
                <w:rFonts w:ascii="Times New Roman" w:hAnsi="Times New Roman" w:cs="Times New Roman"/>
                <w:b/>
                <w:bCs/>
                <w:noProof/>
              </w:rPr>
              <w:br/>
              <w:t>NAD 604-905 (2-3x poverty line): OR 0.36 [0.13-1.02]</w:t>
            </w:r>
            <w:r w:rsidRPr="00297837">
              <w:rPr>
                <w:rFonts w:ascii="Times New Roman" w:hAnsi="Times New Roman" w:cs="Times New Roman"/>
                <w:b/>
                <w:bCs/>
                <w:noProof/>
              </w:rPr>
              <w:br/>
              <w:t>&gt;=NAD 906 (more than 3x poverty line): OR 0.30 [0.14-0.85]</w:t>
            </w:r>
          </w:p>
          <w:p w14:paraId="62E90AEE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  <w:noProof/>
              </w:rPr>
            </w:pPr>
            <w:r w:rsidRPr="00297837">
              <w:rPr>
                <w:rFonts w:ascii="Times New Roman" w:hAnsi="Times New Roman" w:cs="Times New Roman"/>
                <w:noProof/>
                <w:u w:val="single"/>
              </w:rPr>
              <w:t>Univariate analysis, men</w:t>
            </w:r>
            <w:r w:rsidRPr="00297837">
              <w:rPr>
                <w:rFonts w:ascii="Times New Roman" w:hAnsi="Times New Roman" w:cs="Times New Roman"/>
                <w:noProof/>
              </w:rPr>
              <w:t>:</w:t>
            </w:r>
            <w:r w:rsidRPr="00297837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 w:rsidRPr="00297837">
              <w:rPr>
                <w:rFonts w:ascii="Times New Roman" w:hAnsi="Times New Roman" w:cs="Times New Roman"/>
                <w:noProof/>
              </w:rPr>
              <w:t>p=0.82</w:t>
            </w:r>
            <w:r w:rsidRPr="00297837">
              <w:rPr>
                <w:rFonts w:ascii="Times New Roman" w:hAnsi="Times New Roman" w:cs="Times New Roman"/>
                <w:noProof/>
              </w:rPr>
              <w:br/>
              <w:t>&lt;NAD 302 (below poverty line): REF</w:t>
            </w:r>
            <w:r w:rsidRPr="00297837">
              <w:rPr>
                <w:rFonts w:ascii="Times New Roman" w:hAnsi="Times New Roman" w:cs="Times New Roman"/>
                <w:noProof/>
              </w:rPr>
              <w:br/>
              <w:t>NAD 302-603 (1-2x poverty line): OR 1.05 [0.33-3.20]</w:t>
            </w:r>
            <w:r w:rsidRPr="00297837">
              <w:rPr>
                <w:rFonts w:ascii="Times New Roman" w:hAnsi="Times New Roman" w:cs="Times New Roman"/>
                <w:noProof/>
              </w:rPr>
              <w:br/>
              <w:t>NAD 604-905 (2-3x poverty line): OR 0.94 [0.24-3.64]</w:t>
            </w:r>
            <w:r w:rsidRPr="00297837">
              <w:rPr>
                <w:rFonts w:ascii="Times New Roman" w:hAnsi="Times New Roman" w:cs="Times New Roman"/>
                <w:noProof/>
              </w:rPr>
              <w:br/>
              <w:t>&gt;= NAD 906 (more than 3x poverty line): OR 0.61 [0.16-2.40]</w:t>
            </w:r>
          </w:p>
          <w:p w14:paraId="215543A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noProof/>
                <w:u w:val="single"/>
              </w:rPr>
              <w:t>Multivariate analysis, women</w:t>
            </w:r>
            <w:r w:rsidRPr="00297837">
              <w:rPr>
                <w:rFonts w:ascii="Times New Roman" w:hAnsi="Times New Roman" w:cs="Times New Roman"/>
                <w:noProof/>
              </w:rPr>
              <w:t>: p=0.12</w:t>
            </w:r>
            <w:r w:rsidRPr="00297837">
              <w:rPr>
                <w:rFonts w:ascii="Times New Roman" w:hAnsi="Times New Roman" w:cs="Times New Roman"/>
                <w:noProof/>
              </w:rPr>
              <w:br/>
              <w:t>&lt;NAD 302 (below poverty line): REF</w:t>
            </w:r>
            <w:r w:rsidRPr="00297837">
              <w:rPr>
                <w:rFonts w:ascii="Times New Roman" w:hAnsi="Times New Roman" w:cs="Times New Roman"/>
                <w:noProof/>
              </w:rPr>
              <w:br/>
              <w:t>NAD 302-603 (1-2x poverty line): OR 0.80 [0.34-1.89]</w:t>
            </w:r>
            <w:r w:rsidRPr="00297837">
              <w:rPr>
                <w:rFonts w:ascii="Times New Roman" w:hAnsi="Times New Roman" w:cs="Times New Roman"/>
                <w:noProof/>
              </w:rPr>
              <w:br/>
              <w:t>NAD 604-905 (2-3x poverty line): OR 0.52 [0.17-1.62]</w:t>
            </w:r>
            <w:r w:rsidRPr="00297837">
              <w:rPr>
                <w:rFonts w:ascii="Times New Roman" w:hAnsi="Times New Roman" w:cs="Times New Roman"/>
                <w:noProof/>
              </w:rPr>
              <w:br/>
              <w:t>&gt;=NAD 906 (more than 3x poverty line): OR 0.36 [0.15-0.89]</w:t>
            </w:r>
          </w:p>
        </w:tc>
      </w:tr>
      <w:tr w:rsidR="0038721F" w:rsidRPr="00297837" w14:paraId="333D699E" w14:textId="77777777" w:rsidTr="006D21E8">
        <w:tc>
          <w:tcPr>
            <w:tcW w:w="1579" w:type="dxa"/>
          </w:tcPr>
          <w:p w14:paraId="4F3B9D7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Barnighausen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07 </w:t>
            </w:r>
          </w:p>
        </w:tc>
        <w:tc>
          <w:tcPr>
            <w:tcW w:w="3815" w:type="dxa"/>
          </w:tcPr>
          <w:p w14:paraId="3D14F29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</w:rPr>
              <w:t>Poorest 40%: REF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Middle 40%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1.7182 (0.3701), p=0.012</w:t>
            </w:r>
            <w:r w:rsidRPr="00297837">
              <w:rPr>
                <w:rFonts w:ascii="Times New Roman" w:hAnsi="Times New Roman" w:cs="Times New Roman"/>
              </w:rPr>
              <w:br/>
              <w:t xml:space="preserve">Wealthiest 20%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H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249 (0.2965), p=0.808</w:t>
            </w:r>
          </w:p>
        </w:tc>
        <w:tc>
          <w:tcPr>
            <w:tcW w:w="3956" w:type="dxa"/>
          </w:tcPr>
          <w:p w14:paraId="67AB5735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4378D3E8" w14:textId="77777777" w:rsidTr="006D21E8">
        <w:tc>
          <w:tcPr>
            <w:tcW w:w="1579" w:type="dxa"/>
          </w:tcPr>
          <w:p w14:paraId="56099250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Lopman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07</w:t>
            </w:r>
          </w:p>
          <w:p w14:paraId="483EDE94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  <w:p w14:paraId="2EEDB39A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</w:tcPr>
          <w:p w14:paraId="700FDAA2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956" w:type="dxa"/>
          </w:tcPr>
          <w:p w14:paraId="2B4361D4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HIV incidence among men, all ages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Richest: 15.4 per 1000 person-years</w:t>
            </w:r>
            <w:r w:rsidRPr="00297837">
              <w:rPr>
                <w:rFonts w:ascii="Times New Roman" w:hAnsi="Times New Roman" w:cs="Times New Roman"/>
              </w:rPr>
              <w:br/>
              <w:t>Poorest: 27.4 per 1000 person-year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Likelihood ratio test for trend: p=0.03</w:t>
            </w:r>
          </w:p>
          <w:p w14:paraId="530CC7EC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lastRenderedPageBreak/>
              <w:t>HIV incidence among men aged 17-24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 xml:space="preserve">Richest: 8.3 per 1000 person-years </w:t>
            </w:r>
            <w:r w:rsidRPr="00297837">
              <w:rPr>
                <w:rFonts w:ascii="Times New Roman" w:hAnsi="Times New Roman" w:cs="Times New Roman"/>
              </w:rPr>
              <w:br/>
              <w:t>Poorest: 23.3 per 1000 person-year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Likelihood ratio test for trend: p=0.02</w:t>
            </w:r>
          </w:p>
          <w:p w14:paraId="2C5E94A2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HIV incidence among women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No statistics reported, test for trend not significant</w:t>
            </w:r>
          </w:p>
        </w:tc>
      </w:tr>
      <w:tr w:rsidR="0038721F" w:rsidRPr="00297837" w14:paraId="240D1DD4" w14:textId="77777777" w:rsidTr="006D21E8">
        <w:tc>
          <w:tcPr>
            <w:tcW w:w="1579" w:type="dxa"/>
          </w:tcPr>
          <w:p w14:paraId="0D6648F2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lastRenderedPageBreak/>
              <w:t>Santelli 2021</w:t>
            </w:r>
          </w:p>
        </w:tc>
        <w:tc>
          <w:tcPr>
            <w:tcW w:w="3815" w:type="dxa"/>
          </w:tcPr>
          <w:p w14:paraId="2809215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</w:rPr>
              <w:t>Lowest SES: REF</w:t>
            </w:r>
            <w:r w:rsidRPr="00297837">
              <w:rPr>
                <w:rFonts w:ascii="Times New Roman" w:hAnsi="Times New Roman" w:cs="Times New Roman"/>
              </w:rPr>
              <w:br/>
              <w:t>Low-middle SES: IRR 1.047, 95% CI 0.871-1.257, p=0.625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High-middle SES: IRR 0.802, 95% CI 0.668-0.962, p=0.018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Highest SES: IRR 0.545, 95% CI 0.447-0.664, p&lt;0.001</w:t>
            </w:r>
          </w:p>
        </w:tc>
        <w:tc>
          <w:tcPr>
            <w:tcW w:w="3956" w:type="dxa"/>
          </w:tcPr>
          <w:p w14:paraId="0150CDA4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 only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Lowest SES: REF</w:t>
            </w:r>
            <w:r w:rsidRPr="00297837">
              <w:rPr>
                <w:rFonts w:ascii="Times New Roman" w:hAnsi="Times New Roman" w:cs="Times New Roman"/>
              </w:rPr>
              <w:br/>
              <w:t>Low-middle SES: IRR 1.062, 95% CI 0.829-1.362, p=0.633</w:t>
            </w:r>
            <w:r w:rsidRPr="00297837">
              <w:rPr>
                <w:rFonts w:ascii="Times New Roman" w:hAnsi="Times New Roman" w:cs="Times New Roman"/>
              </w:rPr>
              <w:br/>
              <w:t>High-middle SES: IRR 0.868, 95% CI 0.680-1.108, p=0.255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Highest SES: 0.601, 95% CI 0.462-0.781, p&lt;0.001</w:t>
            </w:r>
          </w:p>
          <w:p w14:paraId="13EDC78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 only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Lowes SES t: REF</w:t>
            </w:r>
            <w:r w:rsidRPr="00297837">
              <w:rPr>
                <w:rFonts w:ascii="Times New Roman" w:hAnsi="Times New Roman" w:cs="Times New Roman"/>
              </w:rPr>
              <w:br/>
              <w:t>Low-middle: SES IRR 1.033, 95% CI 0.787-1.355, p=0.815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High-middle SES: IRR 0.7233, 95% CI 0.548-0.955, p=0.022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Highest SES: IRR 0.478, 95% CI 0.353-0.647, p&lt;0.001</w:t>
            </w:r>
          </w:p>
        </w:tc>
      </w:tr>
      <w:tr w:rsidR="0038721F" w:rsidRPr="00297837" w14:paraId="36EF7C4D" w14:textId="77777777" w:rsidTr="006D21E8">
        <w:tc>
          <w:tcPr>
            <w:tcW w:w="9350" w:type="dxa"/>
            <w:gridSpan w:val="3"/>
            <w:shd w:val="clear" w:color="auto" w:fill="E2EFD9"/>
          </w:tcPr>
          <w:p w14:paraId="263E1670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Household Weal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 (n=35)</w:t>
            </w:r>
          </w:p>
        </w:tc>
      </w:tr>
      <w:tr w:rsidR="0038721F" w:rsidRPr="00297837" w14:paraId="1A5B97D4" w14:textId="77777777" w:rsidTr="006D21E8">
        <w:tc>
          <w:tcPr>
            <w:tcW w:w="1579" w:type="dxa"/>
          </w:tcPr>
          <w:p w14:paraId="1C805B3F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Abimanyi-</w:t>
            </w:r>
            <w:proofErr w:type="spellStart"/>
            <w:r w:rsidRPr="00297837">
              <w:rPr>
                <w:rFonts w:ascii="Times New Roman" w:hAnsi="Times New Roman" w:cs="Times New Roman"/>
              </w:rPr>
              <w:t>Ochom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3815" w:type="dxa"/>
          </w:tcPr>
          <w:p w14:paraId="033943C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Kenya</w:t>
            </w:r>
            <w:r w:rsidRPr="00297837">
              <w:rPr>
                <w:rFonts w:ascii="Times New Roman" w:hAnsi="Times New Roman" w:cs="Times New Roman"/>
              </w:rPr>
              <w:t xml:space="preserve">: </w:t>
            </w:r>
            <w:r w:rsidRPr="00297837">
              <w:rPr>
                <w:rFonts w:ascii="Times New Roman" w:hAnsi="Times New Roman" w:cs="Times New Roman"/>
              </w:rPr>
              <w:br/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>Poorer: β= -0.0452 (0.0319), NS</w:t>
            </w:r>
            <w:r w:rsidRPr="00297837">
              <w:rPr>
                <w:rFonts w:ascii="Times New Roman" w:hAnsi="Times New Roman" w:cs="Times New Roman"/>
              </w:rPr>
              <w:br/>
              <w:t>Middle: β= -0.0693 (0.0229), NS</w:t>
            </w:r>
            <w:r w:rsidRPr="00297837">
              <w:rPr>
                <w:rFonts w:ascii="Times New Roman" w:hAnsi="Times New Roman" w:cs="Times New Roman"/>
              </w:rPr>
              <w:br/>
              <w:t>Richest: β= 0.0113 (0.0529), NS</w:t>
            </w:r>
          </w:p>
          <w:p w14:paraId="46E9CC22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Uganda</w:t>
            </w:r>
            <w:r w:rsidRPr="00297837">
              <w:rPr>
                <w:rFonts w:ascii="Times New Roman" w:hAnsi="Times New Roman" w:cs="Times New Roman"/>
              </w:rPr>
              <w:t xml:space="preserve">: </w:t>
            </w:r>
            <w:r w:rsidRPr="00297837">
              <w:rPr>
                <w:rFonts w:ascii="Times New Roman" w:hAnsi="Times New Roman" w:cs="Times New Roman"/>
              </w:rPr>
              <w:br/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>Poorer: β= 0.0398 (0.0259), NS</w:t>
            </w:r>
            <w:r w:rsidRPr="00297837">
              <w:rPr>
                <w:rFonts w:ascii="Times New Roman" w:hAnsi="Times New Roman" w:cs="Times New Roman"/>
              </w:rPr>
              <w:br/>
              <w:t>Middle: β= 0.0289 (0.0252), N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Richest: β= 0.0538 (0.0273), p&lt;0.05</w:t>
            </w:r>
          </w:p>
        </w:tc>
        <w:tc>
          <w:tcPr>
            <w:tcW w:w="3956" w:type="dxa"/>
          </w:tcPr>
          <w:p w14:paraId="12491FF4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6E35081E" w14:textId="77777777" w:rsidTr="006D21E8">
        <w:tc>
          <w:tcPr>
            <w:tcW w:w="1579" w:type="dxa"/>
          </w:tcPr>
          <w:p w14:paraId="46DC5EBB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Andrus 2021</w:t>
            </w:r>
          </w:p>
        </w:tc>
        <w:tc>
          <w:tcPr>
            <w:tcW w:w="3815" w:type="dxa"/>
          </w:tcPr>
          <w:p w14:paraId="0F2B070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00BA2C68" w14:textId="77777777" w:rsidR="0038721F" w:rsidRPr="00B9141E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9141E">
              <w:rPr>
                <w:rFonts w:ascii="Times New Roman" w:hAnsi="Times New Roman" w:cs="Times New Roman"/>
                <w:b/>
                <w:bCs/>
                <w:u w:val="single"/>
              </w:rPr>
              <w:t>Per-year change in odds of HIV</w:t>
            </w:r>
          </w:p>
          <w:p w14:paraId="01464B7B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t>Urban strata</w:t>
            </w: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Poorest: REF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966, p&lt;0.05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929, p&lt;0.05</w:t>
            </w:r>
          </w:p>
          <w:p w14:paraId="00CA5BEB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lastRenderedPageBreak/>
              <w:t>Rural strata</w:t>
            </w: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Poorest: REF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Middle: 0.978, p&lt;0.05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Richest: 0.924, p&lt;0.05</w:t>
            </w:r>
            <w:r w:rsidRPr="00297837">
              <w:rPr>
                <w:rFonts w:ascii="Times New Roman" w:hAnsi="Times New Roman" w:cs="Times New Roman"/>
              </w:rPr>
              <w:br/>
            </w:r>
          </w:p>
        </w:tc>
      </w:tr>
      <w:tr w:rsidR="0038721F" w:rsidRPr="00297837" w14:paraId="3BA89E80" w14:textId="77777777" w:rsidTr="006D21E8">
        <w:tc>
          <w:tcPr>
            <w:tcW w:w="1579" w:type="dxa"/>
          </w:tcPr>
          <w:p w14:paraId="03854BE0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lastRenderedPageBreak/>
              <w:t>Asiedu 2012</w:t>
            </w:r>
          </w:p>
        </w:tc>
        <w:tc>
          <w:tcPr>
            <w:tcW w:w="3815" w:type="dxa"/>
          </w:tcPr>
          <w:p w14:paraId="2BBC91A4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t>Eswatini</w:t>
            </w:r>
            <w:r w:rsidRPr="00297837">
              <w:rPr>
                <w:rFonts w:ascii="Times New Roman" w:hAnsi="Times New Roman" w:cs="Times New Roman"/>
                <w:b/>
                <w:bCs/>
              </w:rPr>
              <w:t>: β= -0.002, p=0.037</w:t>
            </w:r>
          </w:p>
          <w:p w14:paraId="7C2BFC11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Lesotho</w:t>
            </w:r>
            <w:r w:rsidRPr="00297837">
              <w:rPr>
                <w:rFonts w:ascii="Times New Roman" w:hAnsi="Times New Roman" w:cs="Times New Roman"/>
              </w:rPr>
              <w:t>: β= 0.002, p=0.107</w:t>
            </w:r>
          </w:p>
          <w:p w14:paraId="3E7220EC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t>Malawi</w:t>
            </w:r>
            <w:r w:rsidRPr="00297837">
              <w:rPr>
                <w:rFonts w:ascii="Times New Roman" w:hAnsi="Times New Roman" w:cs="Times New Roman"/>
                <w:b/>
                <w:bCs/>
              </w:rPr>
              <w:t>: β= 0.006, p=0.000</w:t>
            </w:r>
          </w:p>
          <w:p w14:paraId="3B65C43E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Zimbabwe</w:t>
            </w:r>
            <w:r w:rsidRPr="00297837">
              <w:rPr>
                <w:rFonts w:ascii="Times New Roman" w:hAnsi="Times New Roman" w:cs="Times New Roman"/>
              </w:rPr>
              <w:t>: β= -0.001, p=0.381</w:t>
            </w:r>
          </w:p>
        </w:tc>
        <w:tc>
          <w:tcPr>
            <w:tcW w:w="3956" w:type="dxa"/>
          </w:tcPr>
          <w:p w14:paraId="4A265571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5584F34E" w14:textId="77777777" w:rsidTr="006D21E8">
        <w:tc>
          <w:tcPr>
            <w:tcW w:w="1579" w:type="dxa"/>
          </w:tcPr>
          <w:p w14:paraId="4ED5752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Bunyasi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3815" w:type="dxa"/>
          </w:tcPr>
          <w:p w14:paraId="6DFC6582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estern Cape Province</w:t>
            </w:r>
            <w:r w:rsidRPr="00297837">
              <w:rPr>
                <w:rFonts w:ascii="Times New Roman" w:hAnsi="Times New Roman" w:cs="Times New Roman"/>
              </w:rPr>
              <w:t xml:space="preserve">: </w:t>
            </w:r>
            <w:r w:rsidRPr="00297837">
              <w:rPr>
                <w:rFonts w:ascii="Times New Roman" w:hAnsi="Times New Roman" w:cs="Times New Roman"/>
              </w:rPr>
              <w:br/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39 [0.29, 6.56]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0 [0.08, 10.57]</w:t>
            </w:r>
            <w:r w:rsidRPr="00297837">
              <w:rPr>
                <w:rFonts w:ascii="Times New Roman" w:hAnsi="Times New Roman" w:cs="Times New Roman"/>
              </w:rPr>
              <w:br/>
              <w:t xml:space="preserve">Rich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77 [0.02, 29.80]</w:t>
            </w:r>
            <w:r w:rsidRPr="00297837">
              <w:rPr>
                <w:rFonts w:ascii="Times New Roman" w:hAnsi="Times New Roman" w:cs="Times New Roman"/>
              </w:rPr>
              <w:br/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62 [0.00, 250.83]</w:t>
            </w:r>
          </w:p>
          <w:p w14:paraId="06CF0E3D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Free State Province</w:t>
            </w:r>
            <w:r w:rsidRPr="00297837">
              <w:rPr>
                <w:rFonts w:ascii="Times New Roman" w:hAnsi="Times New Roman" w:cs="Times New Roman"/>
              </w:rPr>
              <w:t xml:space="preserve">: </w:t>
            </w:r>
            <w:r w:rsidRPr="00297837">
              <w:rPr>
                <w:rFonts w:ascii="Times New Roman" w:hAnsi="Times New Roman" w:cs="Times New Roman"/>
              </w:rPr>
              <w:br/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8 [0.67, 1.16]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1 [0.72, 1.16]</w:t>
            </w:r>
            <w:r w:rsidRPr="00297837">
              <w:rPr>
                <w:rFonts w:ascii="Times New Roman" w:hAnsi="Times New Roman" w:cs="Times New Roman"/>
              </w:rPr>
              <w:br/>
              <w:t xml:space="preserve">Rich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3 [0.41, 2.08]</w:t>
            </w:r>
            <w:r w:rsidRPr="00297837">
              <w:rPr>
                <w:rFonts w:ascii="Times New Roman" w:hAnsi="Times New Roman" w:cs="Times New Roman"/>
              </w:rPr>
              <w:br/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76 [0.16, 3.71]</w:t>
            </w:r>
          </w:p>
        </w:tc>
        <w:tc>
          <w:tcPr>
            <w:tcW w:w="3956" w:type="dxa"/>
          </w:tcPr>
          <w:p w14:paraId="5061DDC0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02F78C6C" w14:textId="77777777" w:rsidTr="006D21E8">
        <w:tc>
          <w:tcPr>
            <w:tcW w:w="1579" w:type="dxa"/>
          </w:tcPr>
          <w:p w14:paraId="6876C80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627642">
              <w:rPr>
                <w:rFonts w:ascii="Times New Roman" w:hAnsi="Times New Roman" w:cs="Times New Roman"/>
              </w:rPr>
              <w:t>Bwana 2023</w:t>
            </w:r>
          </w:p>
        </w:tc>
        <w:tc>
          <w:tcPr>
            <w:tcW w:w="3815" w:type="dxa"/>
          </w:tcPr>
          <w:p w14:paraId="2FE4CCCC" w14:textId="77777777" w:rsidR="0038721F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627642">
              <w:rPr>
                <w:rFonts w:ascii="Times New Roman" w:hAnsi="Times New Roman" w:cs="Times New Roman"/>
              </w:rPr>
              <w:t>Low: REF</w:t>
            </w:r>
            <w:r w:rsidRPr="00627642">
              <w:rPr>
                <w:rFonts w:ascii="Times New Roman" w:hAnsi="Times New Roman" w:cs="Times New Roman"/>
              </w:rPr>
              <w:br/>
              <w:t>High: OR 0.6 [0.4-1.1]</w:t>
            </w:r>
          </w:p>
          <w:p w14:paraId="77918B8B" w14:textId="77777777" w:rsidR="0038721F" w:rsidRPr="00297837" w:rsidRDefault="0038721F" w:rsidP="006D21E8">
            <w:pPr>
              <w:tabs>
                <w:tab w:val="left" w:pos="2682"/>
                <w:tab w:val="left" w:pos="4122"/>
              </w:tabs>
              <w:spacing w:after="120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627642">
              <w:rPr>
                <w:rFonts w:ascii="Times New Roman" w:hAnsi="Times New Roman" w:cs="Times New Roman"/>
              </w:rPr>
              <w:t>Low: REF</w:t>
            </w:r>
            <w:r w:rsidRPr="00627642">
              <w:rPr>
                <w:rFonts w:ascii="Times New Roman" w:hAnsi="Times New Roman" w:cs="Times New Roman"/>
              </w:rPr>
              <w:br/>
            </w:r>
            <w:r w:rsidRPr="00627642">
              <w:rPr>
                <w:rFonts w:ascii="Times New Roman" w:hAnsi="Times New Roman" w:cs="Times New Roman"/>
                <w:b/>
                <w:bCs/>
              </w:rPr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b/>
                <w:bCs/>
              </w:rPr>
              <w:t xml:space="preserve"> 0.5 [0.3-0.9]</w:t>
            </w:r>
          </w:p>
        </w:tc>
        <w:tc>
          <w:tcPr>
            <w:tcW w:w="3956" w:type="dxa"/>
          </w:tcPr>
          <w:p w14:paraId="25A340BE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74143EAF" w14:textId="77777777" w:rsidTr="006D21E8">
        <w:tc>
          <w:tcPr>
            <w:tcW w:w="1579" w:type="dxa"/>
          </w:tcPr>
          <w:p w14:paraId="6DD2C514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Durevall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12 </w:t>
            </w:r>
            <w:r w:rsidRPr="002978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815" w:type="dxa"/>
          </w:tcPr>
          <w:p w14:paraId="49DF72CC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>Poorer: β= -0.043 (0.405), NS</w:t>
            </w:r>
            <w:r w:rsidRPr="00297837">
              <w:rPr>
                <w:rFonts w:ascii="Times New Roman" w:hAnsi="Times New Roman" w:cs="Times New Roman"/>
              </w:rPr>
              <w:br/>
              <w:t>Middle: β= 0.445 (0.373), NS</w:t>
            </w:r>
            <w:r w:rsidRPr="00297837">
              <w:rPr>
                <w:rFonts w:ascii="Times New Roman" w:hAnsi="Times New Roman" w:cs="Times New Roman"/>
              </w:rPr>
              <w:br/>
              <w:t>Richer: β= 0.539 (0.378), NS</w:t>
            </w:r>
            <w:r w:rsidRPr="00297837">
              <w:rPr>
                <w:rFonts w:ascii="Times New Roman" w:hAnsi="Times New Roman" w:cs="Times New Roman"/>
              </w:rPr>
              <w:br/>
              <w:t>Richest: β=0.259 (0.470), NS</w:t>
            </w:r>
          </w:p>
        </w:tc>
        <w:tc>
          <w:tcPr>
            <w:tcW w:w="3956" w:type="dxa"/>
          </w:tcPr>
          <w:p w14:paraId="1C43E77C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13310CF8" w14:textId="77777777" w:rsidTr="006D21E8">
        <w:tc>
          <w:tcPr>
            <w:tcW w:w="1579" w:type="dxa"/>
          </w:tcPr>
          <w:p w14:paraId="47B5BA15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Ekholuenetale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3815" w:type="dxa"/>
          </w:tcPr>
          <w:p w14:paraId="21B090DF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35 [0.77, 2.37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2.02 [1.21, 3.39]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 xml:space="preserve">Richer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3.00 [1.85, 4.87]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2.64 [1.63, 4.29]</w:t>
            </w:r>
          </w:p>
        </w:tc>
        <w:tc>
          <w:tcPr>
            <w:tcW w:w="3956" w:type="dxa"/>
          </w:tcPr>
          <w:p w14:paraId="0DB27B4E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46F4BBBB" w14:textId="77777777" w:rsidTr="006D21E8">
        <w:tc>
          <w:tcPr>
            <w:tcW w:w="1579" w:type="dxa"/>
          </w:tcPr>
          <w:p w14:paraId="5BCB5152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Ekholuenetale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3815" w:type="dxa"/>
          </w:tcPr>
          <w:p w14:paraId="21FB9EB7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Concentration index -0.258 (0.017), p&lt;0.015</w:t>
            </w:r>
          </w:p>
        </w:tc>
        <w:tc>
          <w:tcPr>
            <w:tcW w:w="3956" w:type="dxa"/>
          </w:tcPr>
          <w:p w14:paraId="4D04A9D9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3A7D338B" w14:textId="77777777" w:rsidTr="006D21E8">
        <w:tc>
          <w:tcPr>
            <w:tcW w:w="1579" w:type="dxa"/>
          </w:tcPr>
          <w:p w14:paraId="35D2BCDE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lastRenderedPageBreak/>
              <w:t>Emina 2013</w:t>
            </w:r>
          </w:p>
        </w:tc>
        <w:tc>
          <w:tcPr>
            <w:tcW w:w="3815" w:type="dxa"/>
          </w:tcPr>
          <w:p w14:paraId="70A45282" w14:textId="77777777" w:rsidR="0038721F" w:rsidRPr="00757DF9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6D21E8">
              <w:rPr>
                <w:rFonts w:ascii="Times New Roman" w:hAnsi="Times New Roman" w:cs="Times New Roman"/>
                <w:b/>
                <w:bCs/>
                <w:u w:val="single"/>
              </w:rPr>
              <w:t>Household wealth was the strongest predictor of HIV prevalence among formerly married/formerly partnered women ages</w:t>
            </w:r>
            <w:r w:rsidRPr="00757DF9">
              <w:rPr>
                <w:rFonts w:ascii="Times New Roman" w:hAnsi="Times New Roman" w:cs="Times New Roman"/>
                <w:b/>
                <w:bCs/>
              </w:rPr>
              <w:t xml:space="preserve"> 30-34 and 40-49: (p&lt;0.001). </w:t>
            </w:r>
          </w:p>
          <w:p w14:paraId="6AFE3877" w14:textId="77777777" w:rsidR="0038721F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V prevalence by wealth quintile (p&lt;0.001):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-Highest quintile: 60%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-Lowest quintile: 22%</w:t>
            </w:r>
          </w:p>
          <w:p w14:paraId="35C91502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7E37B73A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3C14B3BC" w14:textId="77777777" w:rsidTr="006D21E8">
        <w:tc>
          <w:tcPr>
            <w:tcW w:w="1579" w:type="dxa"/>
          </w:tcPr>
          <w:p w14:paraId="702F1E8E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Fortson 2008</w:t>
            </w:r>
          </w:p>
        </w:tc>
        <w:tc>
          <w:tcPr>
            <w:tcW w:w="3815" w:type="dxa"/>
          </w:tcPr>
          <w:p w14:paraId="5AB41D3A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odel A: Linear wealth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Burkina Faso: β= 0.0369 (0.0150), p&lt;0.05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</w:r>
            <w:r w:rsidRPr="00297837">
              <w:rPr>
                <w:rFonts w:ascii="Times New Roman" w:hAnsi="Times New Roman" w:cs="Times New Roman"/>
              </w:rPr>
              <w:t>Cameroon: β= 0.0197 (0.0147), N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Ghana: β= -0.0153 (0.0076), p&lt;0.05</w:t>
            </w:r>
            <w:r w:rsidRPr="00297837">
              <w:rPr>
                <w:rFonts w:ascii="Times New Roman" w:hAnsi="Times New Roman" w:cs="Times New Roman"/>
              </w:rPr>
              <w:br/>
              <w:t>Kenya: β= 0.0138 (0.0216), NS</w:t>
            </w:r>
            <w:r w:rsidRPr="00297837">
              <w:rPr>
                <w:rFonts w:ascii="Times New Roman" w:hAnsi="Times New Roman" w:cs="Times New Roman"/>
              </w:rPr>
              <w:br/>
              <w:t>Tanzania: β= 0.0202 (0.0172), NS</w:t>
            </w:r>
          </w:p>
          <w:p w14:paraId="4AD22CA3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odel B: Quadratic wealth</w:t>
            </w:r>
            <w:r>
              <w:rPr>
                <w:rFonts w:ascii="Times New Roman" w:hAnsi="Times New Roman" w:cs="Times New Roman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u w:val="single"/>
              </w:rPr>
              <w:br/>
              <w:t>(</w:t>
            </w:r>
            <w:r w:rsidRPr="00297837">
              <w:rPr>
                <w:rFonts w:ascii="Times New Roman" w:hAnsi="Times New Roman" w:cs="Times New Roman"/>
              </w:rPr>
              <w:t>β</w:t>
            </w:r>
            <w:r w:rsidRPr="00766CBF">
              <w:rPr>
                <w:rFonts w:ascii="Times New Roman" w:hAnsi="Times New Roman" w:cs="Times New Roman"/>
                <w:vertAlign w:val="subscript"/>
              </w:rPr>
              <w:t>1</w:t>
            </w:r>
            <w:r w:rsidRPr="006D21E8">
              <w:rPr>
                <w:rFonts w:ascii="Times New Roman" w:hAnsi="Times New Roman" w:cs="Times New Roman"/>
              </w:rPr>
              <w:t>: wealth;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297837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: w</w:t>
            </w:r>
            <w:r w:rsidRPr="006D21E8">
              <w:rPr>
                <w:rFonts w:ascii="Times New Roman" w:hAnsi="Times New Roman" w:cs="Times New Roman"/>
              </w:rPr>
              <w:t>ealth</w:t>
            </w:r>
            <w:r w:rsidRPr="006D21E8">
              <w:rPr>
                <w:rFonts w:ascii="Times New Roman" w:hAnsi="Times New Roman" w:cs="Times New Roman"/>
                <w:vertAlign w:val="superscript"/>
              </w:rPr>
              <w:t>2</w:t>
            </w:r>
            <w:r w:rsidRPr="006D21E8">
              <w:rPr>
                <w:rFonts w:ascii="Times New Roman" w:hAnsi="Times New Roman" w:cs="Times New Roman"/>
              </w:rPr>
              <w:t>)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Burkina Faso: β</w:t>
            </w:r>
            <w:r w:rsidRPr="006D21E8">
              <w:rPr>
                <w:rFonts w:ascii="Times New Roman" w:hAnsi="Times New Roman" w:cs="Times New Roman"/>
                <w:vertAlign w:val="subscript"/>
              </w:rPr>
              <w:t>1</w:t>
            </w:r>
            <w:r w:rsidRPr="00297837">
              <w:rPr>
                <w:rFonts w:ascii="Times New Roman" w:hAnsi="Times New Roman" w:cs="Times New Roman"/>
              </w:rPr>
              <w:t>= 0.0312 (0.0349), N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297837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29783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063 (0.0449), NS</w:t>
            </w:r>
            <w:r w:rsidRPr="00297837">
              <w:rPr>
                <w:rFonts w:ascii="Times New Roman" w:hAnsi="Times New Roman" w:cs="Times New Roman"/>
              </w:rPr>
              <w:br/>
              <w:t>Cameroon: β</w:t>
            </w:r>
            <w:r w:rsidRPr="00766CBF">
              <w:rPr>
                <w:rFonts w:ascii="Times New Roman" w:hAnsi="Times New Roman" w:cs="Times New Roman"/>
                <w:vertAlign w:val="subscript"/>
              </w:rPr>
              <w:t>1</w:t>
            </w:r>
            <w:r w:rsidRPr="00297837">
              <w:rPr>
                <w:rFonts w:ascii="Times New Roman" w:hAnsi="Times New Roman" w:cs="Times New Roman"/>
              </w:rPr>
              <w:t>= 0.0879 (0.0494), NS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29783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0876 (0.0613), NS</w:t>
            </w:r>
            <w:r w:rsidRPr="00297837">
              <w:rPr>
                <w:rFonts w:ascii="Times New Roman" w:hAnsi="Times New Roman" w:cs="Times New Roman"/>
              </w:rPr>
              <w:br/>
              <w:t>Ghana: β</w:t>
            </w:r>
            <w:r w:rsidRPr="00766CBF">
              <w:rPr>
                <w:rFonts w:ascii="Times New Roman" w:hAnsi="Times New Roman" w:cs="Times New Roman"/>
                <w:vertAlign w:val="subscript"/>
              </w:rPr>
              <w:t>1</w:t>
            </w:r>
            <w:r w:rsidRPr="00297837">
              <w:rPr>
                <w:rFonts w:ascii="Times New Roman" w:hAnsi="Times New Roman" w:cs="Times New Roman"/>
              </w:rPr>
              <w:t>= 0.0095 (0.0268), NS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29783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0304 (0.0296), NS</w:t>
            </w:r>
            <w:r w:rsidRPr="00297837">
              <w:rPr>
                <w:rFonts w:ascii="Times New Roman" w:hAnsi="Times New Roman" w:cs="Times New Roman"/>
              </w:rPr>
              <w:br/>
              <w:t>Kenya: β</w:t>
            </w:r>
            <w:r w:rsidRPr="00766CBF">
              <w:rPr>
                <w:rFonts w:ascii="Times New Roman" w:hAnsi="Times New Roman" w:cs="Times New Roman"/>
                <w:vertAlign w:val="subscript"/>
              </w:rPr>
              <w:t>1</w:t>
            </w:r>
            <w:r w:rsidRPr="00297837">
              <w:rPr>
                <w:rFonts w:ascii="Times New Roman" w:hAnsi="Times New Roman" w:cs="Times New Roman"/>
              </w:rPr>
              <w:t>= 0.0320 (0.0625), NS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297837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-0.0243 (0.0784), N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Tanzania: β= 0.1637 (0.0489), p&lt;0.0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6D21E8">
              <w:rPr>
                <w:rFonts w:ascii="Times New Roman" w:hAnsi="Times New Roman" w:cs="Times New Roman"/>
                <w:b/>
                <w:bCs/>
              </w:rPr>
              <w:t>β</w:t>
            </w:r>
            <w:r w:rsidRPr="006D21E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6D21E8">
              <w:rPr>
                <w:rFonts w:ascii="Times New Roman" w:hAnsi="Times New Roman" w:cs="Times New Roman"/>
                <w:b/>
                <w:bCs/>
              </w:rPr>
              <w:t>= -0.1839 (0.0574), p&lt;0.05</w:t>
            </w:r>
          </w:p>
        </w:tc>
        <w:tc>
          <w:tcPr>
            <w:tcW w:w="3956" w:type="dxa"/>
          </w:tcPr>
          <w:p w14:paraId="7C0738A3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5A9D58AC" w14:textId="77777777" w:rsidTr="006D21E8">
        <w:tc>
          <w:tcPr>
            <w:tcW w:w="1579" w:type="dxa"/>
          </w:tcPr>
          <w:p w14:paraId="01400A25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 xml:space="preserve">Fox 2012 </w:t>
            </w:r>
            <w:r w:rsidRPr="002978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815" w:type="dxa"/>
          </w:tcPr>
          <w:p w14:paraId="10D1CE90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1.03 (0.014), p&lt;0.001</w:t>
            </w:r>
          </w:p>
        </w:tc>
        <w:tc>
          <w:tcPr>
            <w:tcW w:w="3956" w:type="dxa"/>
          </w:tcPr>
          <w:p w14:paraId="5BEE28BA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5EBEECE9" w14:textId="77777777" w:rsidTr="006D21E8">
        <w:tc>
          <w:tcPr>
            <w:tcW w:w="1579" w:type="dxa"/>
          </w:tcPr>
          <w:p w14:paraId="615FB2B2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Hadley 2019</w:t>
            </w:r>
          </w:p>
        </w:tc>
        <w:tc>
          <w:tcPr>
            <w:tcW w:w="3815" w:type="dxa"/>
          </w:tcPr>
          <w:p w14:paraId="2F574C4E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4317068E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Ethiopia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Women, wage: β= 1.14 [0.58, 1.71], p&lt;0.001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Women, agri.: β= -0.35 [-0.58, -0.12], p&lt;0.001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Men: wage: β= 1.18 [0.86, 1.50] p&lt;0.001</w:t>
            </w:r>
            <w:r w:rsidRPr="00297837">
              <w:rPr>
                <w:rFonts w:ascii="Times New Roman" w:hAnsi="Times New Roman" w:cs="Times New Roman"/>
              </w:rPr>
              <w:br/>
              <w:t>Men, agri.: β= -0.30 [0.63, 0.03], NS</w:t>
            </w:r>
          </w:p>
          <w:p w14:paraId="65635498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Kenya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Women, wage: β= 0.16 [-0.16, 0.47], N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Women, agri.: β= -0.41 [-0.65, -0.18], </w:t>
            </w:r>
            <w:r w:rsidRPr="00297837">
              <w:rPr>
                <w:rFonts w:ascii="Times New Roman" w:hAnsi="Times New Roman" w:cs="Times New Roman"/>
                <w:b/>
                <w:bCs/>
              </w:rPr>
              <w:lastRenderedPageBreak/>
              <w:t>p&lt;0.001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Men: wage: β= 0.46 [0.11, 0.82], p&lt;0.001</w:t>
            </w:r>
            <w:r w:rsidRPr="00297837">
              <w:rPr>
                <w:rFonts w:ascii="Times New Roman" w:hAnsi="Times New Roman" w:cs="Times New Roman"/>
              </w:rPr>
              <w:br/>
              <w:t>Men, agri.: β= -0.06 [-0.35, 0.23], NS</w:t>
            </w:r>
          </w:p>
          <w:p w14:paraId="2EB13159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Tanzania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Women, wage: β= 0.40 [0.23, 0.58], p&lt;0.001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Women, agri.: β= -0.25 [-0.38, -0.12], p&lt;0.001</w:t>
            </w:r>
            <w:r w:rsidRPr="00297837">
              <w:rPr>
                <w:rFonts w:ascii="Times New Roman" w:hAnsi="Times New Roman" w:cs="Times New Roman"/>
              </w:rPr>
              <w:br/>
              <w:t>Men: wage: β= 0.36 [0.04, 0.68], p&lt;0.05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Men, agri.: β= -0.29 [-0.48, -0.10], p&lt;0.001</w:t>
            </w:r>
          </w:p>
        </w:tc>
      </w:tr>
      <w:tr w:rsidR="0038721F" w:rsidRPr="00297837" w14:paraId="3751FB82" w14:textId="77777777" w:rsidTr="006D21E8">
        <w:tc>
          <w:tcPr>
            <w:tcW w:w="1579" w:type="dxa"/>
          </w:tcPr>
          <w:p w14:paraId="5D938EB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lastRenderedPageBreak/>
              <w:t>Igulot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3815" w:type="dxa"/>
          </w:tcPr>
          <w:p w14:paraId="00D70E2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7 [0.92-1.23]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6 [0.91-1.23]</w:t>
            </w:r>
            <w:r w:rsidRPr="00297837">
              <w:rPr>
                <w:rFonts w:ascii="Times New Roman" w:hAnsi="Times New Roman" w:cs="Times New Roman"/>
              </w:rPr>
              <w:br/>
              <w:t xml:space="preserve">Rich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8 [0.93-1.26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1.18 [1.00-1.38]</w:t>
            </w:r>
          </w:p>
        </w:tc>
        <w:tc>
          <w:tcPr>
            <w:tcW w:w="3956" w:type="dxa"/>
          </w:tcPr>
          <w:p w14:paraId="55469175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Rural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6 [0.89-1.26]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5 [0.88-1.25]</w:t>
            </w:r>
            <w:r w:rsidRPr="00297837">
              <w:rPr>
                <w:rFonts w:ascii="Times New Roman" w:hAnsi="Times New Roman" w:cs="Times New Roman"/>
              </w:rPr>
              <w:br/>
              <w:t xml:space="preserve">Rich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17 [0.98-1.39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1.23 [1.02-1.47]</w:t>
            </w:r>
          </w:p>
          <w:p w14:paraId="0F47248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Urban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13 [0.87-1.46]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18 [0.89-1.55]</w:t>
            </w:r>
            <w:r w:rsidRPr="00297837">
              <w:rPr>
                <w:rFonts w:ascii="Times New Roman" w:hAnsi="Times New Roman" w:cs="Times New Roman"/>
              </w:rPr>
              <w:br/>
              <w:t xml:space="preserve">Richer: </w:t>
            </w:r>
            <w:proofErr w:type="spellStart"/>
            <w:proofErr w:type="gram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 0.89</w:t>
            </w:r>
            <w:proofErr w:type="gramEnd"/>
            <w:r w:rsidRPr="00297837">
              <w:rPr>
                <w:rFonts w:ascii="Times New Roman" w:hAnsi="Times New Roman" w:cs="Times New Roman"/>
              </w:rPr>
              <w:t xml:space="preserve"> [0.66-1.21]</w:t>
            </w:r>
            <w:r w:rsidRPr="00297837">
              <w:rPr>
                <w:rFonts w:ascii="Times New Roman" w:hAnsi="Times New Roman" w:cs="Times New Roman"/>
              </w:rPr>
              <w:br/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9 [0.71-1.36]</w:t>
            </w:r>
          </w:p>
        </w:tc>
      </w:tr>
      <w:tr w:rsidR="0038721F" w:rsidRPr="00297837" w14:paraId="44820263" w14:textId="77777777" w:rsidTr="006D21E8">
        <w:tc>
          <w:tcPr>
            <w:tcW w:w="1579" w:type="dxa"/>
          </w:tcPr>
          <w:p w14:paraId="5F2A6C3D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Ishida 2012</w:t>
            </w:r>
          </w:p>
          <w:p w14:paraId="79873AF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</w:tcPr>
          <w:p w14:paraId="53EE41F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76667786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</w:t>
            </w:r>
            <w:r w:rsidRPr="00297837">
              <w:rPr>
                <w:rFonts w:ascii="Times New Roman" w:hAnsi="Times New Roman" w:cs="Times New Roman"/>
              </w:rPr>
              <w:br/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>Poorer: β= 0.137 [-0.181-0.455]</w:t>
            </w:r>
            <w:r w:rsidRPr="00297837">
              <w:rPr>
                <w:rFonts w:ascii="Times New Roman" w:hAnsi="Times New Roman" w:cs="Times New Roman"/>
              </w:rPr>
              <w:br/>
              <w:t>Middle: β= 0.058 [-0.299-0.415]</w:t>
            </w:r>
            <w:r w:rsidRPr="00297837">
              <w:rPr>
                <w:rFonts w:ascii="Times New Roman" w:hAnsi="Times New Roman" w:cs="Times New Roman"/>
              </w:rPr>
              <w:br/>
              <w:t>Richer: β= 0.097 [-0.314-0.508]</w:t>
            </w:r>
            <w:r w:rsidRPr="00297837">
              <w:rPr>
                <w:rFonts w:ascii="Times New Roman" w:hAnsi="Times New Roman" w:cs="Times New Roman"/>
              </w:rPr>
              <w:br/>
              <w:t>Richest: β= 0.231 [-0.254-0.715]</w:t>
            </w:r>
          </w:p>
          <w:p w14:paraId="5404501B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>Poorer: β=0.098 [-0.368-0.564]</w:t>
            </w:r>
            <w:r w:rsidRPr="00297837">
              <w:rPr>
                <w:rFonts w:ascii="Times New Roman" w:hAnsi="Times New Roman" w:cs="Times New Roman"/>
              </w:rPr>
              <w:br/>
              <w:t>Middle: β=0.017 [-0.541-0.576]</w:t>
            </w:r>
            <w:r w:rsidRPr="00297837">
              <w:rPr>
                <w:rFonts w:ascii="Times New Roman" w:hAnsi="Times New Roman" w:cs="Times New Roman"/>
              </w:rPr>
              <w:br/>
              <w:t>Richer: β=0.212 [-0.372-0.797]</w:t>
            </w:r>
            <w:r w:rsidRPr="00297837">
              <w:rPr>
                <w:rFonts w:ascii="Times New Roman" w:hAnsi="Times New Roman" w:cs="Times New Roman"/>
              </w:rPr>
              <w:br/>
              <w:t>Richest: β= -0.004 [-0.723-0.716]</w:t>
            </w:r>
          </w:p>
        </w:tc>
      </w:tr>
      <w:tr w:rsidR="0038721F" w:rsidRPr="00297837" w14:paraId="56D2A9F3" w14:textId="77777777" w:rsidTr="006D21E8">
        <w:tc>
          <w:tcPr>
            <w:tcW w:w="1579" w:type="dxa"/>
          </w:tcPr>
          <w:p w14:paraId="4AA25CFE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 xml:space="preserve">Kalonda-Kanyama 2011 </w:t>
            </w:r>
            <w:r w:rsidRPr="002978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815" w:type="dxa"/>
          </w:tcPr>
          <w:p w14:paraId="51D64B9F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β= 0.0356 (0.041), p&lt;0.05</w:t>
            </w:r>
          </w:p>
        </w:tc>
        <w:tc>
          <w:tcPr>
            <w:tcW w:w="3956" w:type="dxa"/>
          </w:tcPr>
          <w:p w14:paraId="251FFA51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6213092B" w14:textId="77777777" w:rsidTr="006D21E8">
        <w:tc>
          <w:tcPr>
            <w:tcW w:w="1579" w:type="dxa"/>
          </w:tcPr>
          <w:p w14:paraId="6ACEB5C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lastRenderedPageBreak/>
              <w:t xml:space="preserve">Kasirye 2016 </w:t>
            </w:r>
          </w:p>
        </w:tc>
        <w:tc>
          <w:tcPr>
            <w:tcW w:w="3815" w:type="dxa"/>
          </w:tcPr>
          <w:p w14:paraId="17207FB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54D06306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</w:t>
            </w:r>
            <w:r w:rsidRPr="00297837">
              <w:rPr>
                <w:rFonts w:ascii="Times New Roman" w:hAnsi="Times New Roman" w:cs="Times New Roman"/>
              </w:rPr>
              <w:t>: β= -0.093 (0.</w:t>
            </w:r>
            <w:r>
              <w:rPr>
                <w:rFonts w:ascii="Times New Roman" w:hAnsi="Times New Roman" w:cs="Times New Roman"/>
              </w:rPr>
              <w:t>166</w:t>
            </w:r>
            <w:r w:rsidRPr="00297837">
              <w:rPr>
                <w:rFonts w:ascii="Times New Roman" w:hAnsi="Times New Roman" w:cs="Times New Roman"/>
              </w:rPr>
              <w:t>), NS</w:t>
            </w:r>
          </w:p>
          <w:p w14:paraId="5973CB53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  <w:p w14:paraId="4A4C0971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</w:t>
            </w:r>
            <w:r w:rsidRPr="00297837">
              <w:rPr>
                <w:rFonts w:ascii="Times New Roman" w:hAnsi="Times New Roman" w:cs="Times New Roman"/>
              </w:rPr>
              <w:t>: β= -0.178 (0.238), NS</w:t>
            </w:r>
          </w:p>
        </w:tc>
      </w:tr>
      <w:tr w:rsidR="0038721F" w:rsidRPr="00297837" w14:paraId="49646197" w14:textId="77777777" w:rsidTr="006D21E8">
        <w:tc>
          <w:tcPr>
            <w:tcW w:w="1579" w:type="dxa"/>
          </w:tcPr>
          <w:p w14:paraId="0F539DA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Lachaud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07</w:t>
            </w:r>
          </w:p>
        </w:tc>
        <w:tc>
          <w:tcPr>
            <w:tcW w:w="3815" w:type="dxa"/>
          </w:tcPr>
          <w:p w14:paraId="15D3B9C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β= 0.014, t=2.744, p=0.001</w:t>
            </w:r>
          </w:p>
        </w:tc>
        <w:tc>
          <w:tcPr>
            <w:tcW w:w="3956" w:type="dxa"/>
          </w:tcPr>
          <w:p w14:paraId="768AE447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2126538E" w14:textId="77777777" w:rsidTr="006D21E8">
        <w:tc>
          <w:tcPr>
            <w:tcW w:w="1579" w:type="dxa"/>
          </w:tcPr>
          <w:p w14:paraId="2B00C9FB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Lakew 2015</w:t>
            </w:r>
          </w:p>
        </w:tc>
        <w:tc>
          <w:tcPr>
            <w:tcW w:w="3815" w:type="dxa"/>
          </w:tcPr>
          <w:p w14:paraId="585159C7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0 [0.50-1.75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1.70 [1.01-2.99] 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 xml:space="preserve">Richer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2.30 [1.37-3.90]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4.10 [2.28-7.39]</w:t>
            </w:r>
          </w:p>
        </w:tc>
        <w:tc>
          <w:tcPr>
            <w:tcW w:w="3956" w:type="dxa"/>
          </w:tcPr>
          <w:p w14:paraId="43EE1EF4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24A575F4" w14:textId="77777777" w:rsidTr="006D21E8">
        <w:tc>
          <w:tcPr>
            <w:tcW w:w="1579" w:type="dxa"/>
          </w:tcPr>
          <w:p w14:paraId="56602B0D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Long 2015</w:t>
            </w:r>
          </w:p>
          <w:p w14:paraId="426081F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  <w:p w14:paraId="0B66BE52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  <w:p w14:paraId="7F9FFE3E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  <w:p w14:paraId="37E9820A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</w:tcPr>
          <w:p w14:paraId="142E9AAB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5AF04E36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, 2003-2004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Chi-square: 37.944, p&lt;0.01</w:t>
            </w:r>
            <w:r w:rsidRPr="00297837">
              <w:rPr>
                <w:rFonts w:ascii="Times New Roman" w:hAnsi="Times New Roman" w:cs="Times New Roman"/>
              </w:rPr>
              <w:br/>
              <w:t>Poorest: 4.1% living with HIV</w:t>
            </w:r>
            <w:r w:rsidRPr="00297837">
              <w:rPr>
                <w:rFonts w:ascii="Times New Roman" w:hAnsi="Times New Roman" w:cs="Times New Roman"/>
              </w:rPr>
              <w:br/>
              <w:t>Poorer: 4.3%</w:t>
            </w:r>
            <w:r w:rsidRPr="00297837">
              <w:rPr>
                <w:rFonts w:ascii="Times New Roman" w:hAnsi="Times New Roman" w:cs="Times New Roman"/>
              </w:rPr>
              <w:br/>
              <w:t>Middle: 4.3%</w:t>
            </w:r>
            <w:r w:rsidRPr="00297837">
              <w:rPr>
                <w:rFonts w:ascii="Times New Roman" w:hAnsi="Times New Roman" w:cs="Times New Roman"/>
              </w:rPr>
              <w:br/>
              <w:t>Richer: 7.7%</w:t>
            </w:r>
            <w:r w:rsidRPr="00297837">
              <w:rPr>
                <w:rFonts w:ascii="Times New Roman" w:hAnsi="Times New Roman" w:cs="Times New Roman"/>
              </w:rPr>
              <w:br/>
              <w:t>Richest: 9.5%</w:t>
            </w:r>
          </w:p>
          <w:p w14:paraId="4FF56161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, 2003-2004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Chi-square: 91.288, p&lt;0.01</w:t>
            </w:r>
            <w:r w:rsidRPr="00297837">
              <w:rPr>
                <w:rFonts w:ascii="Times New Roman" w:hAnsi="Times New Roman" w:cs="Times New Roman"/>
              </w:rPr>
              <w:br/>
              <w:t>Poorest: 2.8%</w:t>
            </w:r>
            <w:r w:rsidRPr="00297837">
              <w:rPr>
                <w:rFonts w:ascii="Times New Roman" w:hAnsi="Times New Roman" w:cs="Times New Roman"/>
              </w:rPr>
              <w:br/>
              <w:t>Poorer: 4.6%</w:t>
            </w:r>
            <w:r w:rsidRPr="00297837">
              <w:rPr>
                <w:rFonts w:ascii="Times New Roman" w:hAnsi="Times New Roman" w:cs="Times New Roman"/>
              </w:rPr>
              <w:br/>
              <w:t>Middle: 6.7%</w:t>
            </w:r>
            <w:r w:rsidRPr="00297837">
              <w:rPr>
                <w:rFonts w:ascii="Times New Roman" w:hAnsi="Times New Roman" w:cs="Times New Roman"/>
              </w:rPr>
              <w:br/>
              <w:t>Richer: 11.0%</w:t>
            </w:r>
            <w:r w:rsidRPr="00297837">
              <w:rPr>
                <w:rFonts w:ascii="Times New Roman" w:hAnsi="Times New Roman" w:cs="Times New Roman"/>
              </w:rPr>
              <w:br/>
              <w:t>Richest: 11.4%</w:t>
            </w:r>
          </w:p>
          <w:p w14:paraId="13A5B86F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, 2007-2008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Chi-square: 18.579, p&lt;0.01</w:t>
            </w:r>
            <w:r w:rsidRPr="00297837">
              <w:rPr>
                <w:rFonts w:ascii="Times New Roman" w:hAnsi="Times New Roman" w:cs="Times New Roman"/>
              </w:rPr>
              <w:br/>
              <w:t>Poorest: 3.9%</w:t>
            </w:r>
            <w:r w:rsidRPr="00297837">
              <w:rPr>
                <w:rFonts w:ascii="Times New Roman" w:hAnsi="Times New Roman" w:cs="Times New Roman"/>
              </w:rPr>
              <w:br/>
              <w:t>Poorer: 3.7%</w:t>
            </w:r>
            <w:r w:rsidRPr="00297837">
              <w:rPr>
                <w:rFonts w:ascii="Times New Roman" w:hAnsi="Times New Roman" w:cs="Times New Roman"/>
              </w:rPr>
              <w:br/>
              <w:t>Middle: 4.2%</w:t>
            </w:r>
            <w:r w:rsidRPr="00297837">
              <w:rPr>
                <w:rFonts w:ascii="Times New Roman" w:hAnsi="Times New Roman" w:cs="Times New Roman"/>
              </w:rPr>
              <w:br/>
              <w:t>Richer: 4.7%</w:t>
            </w:r>
            <w:r w:rsidRPr="00297837">
              <w:rPr>
                <w:rFonts w:ascii="Times New Roman" w:hAnsi="Times New Roman" w:cs="Times New Roman"/>
              </w:rPr>
              <w:br/>
              <w:t>Richest: 7.2%</w:t>
            </w:r>
          </w:p>
          <w:p w14:paraId="57A126E8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, 2007-2008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Chi-square: 28.469, p&lt;0.01</w:t>
            </w:r>
            <w:r w:rsidRPr="00297837">
              <w:rPr>
                <w:rFonts w:ascii="Times New Roman" w:hAnsi="Times New Roman" w:cs="Times New Roman"/>
              </w:rPr>
              <w:br/>
              <w:t>Poorest: 5.0%</w:t>
            </w:r>
            <w:r w:rsidRPr="00297837">
              <w:rPr>
                <w:rFonts w:ascii="Times New Roman" w:hAnsi="Times New Roman" w:cs="Times New Roman"/>
              </w:rPr>
              <w:br/>
              <w:t>Poorer: 6.6%</w:t>
            </w:r>
            <w:r w:rsidRPr="00297837">
              <w:rPr>
                <w:rFonts w:ascii="Times New Roman" w:hAnsi="Times New Roman" w:cs="Times New Roman"/>
              </w:rPr>
              <w:br/>
              <w:t>Middle: 5.3%</w:t>
            </w:r>
            <w:r w:rsidRPr="00297837">
              <w:rPr>
                <w:rFonts w:ascii="Times New Roman" w:hAnsi="Times New Roman" w:cs="Times New Roman"/>
              </w:rPr>
              <w:br/>
              <w:t>Richer: 6.2%</w:t>
            </w:r>
            <w:r w:rsidRPr="00297837">
              <w:rPr>
                <w:rFonts w:ascii="Times New Roman" w:hAnsi="Times New Roman" w:cs="Times New Roman"/>
              </w:rPr>
              <w:br/>
              <w:t>Richest: 10.1%</w:t>
            </w:r>
          </w:p>
          <w:p w14:paraId="5C5E6F0B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, 2011-2012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Chi-square: 11.146, p&lt;0.01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</w:rPr>
              <w:lastRenderedPageBreak/>
              <w:t>Poorest: 3.1%</w:t>
            </w:r>
            <w:r w:rsidRPr="00297837">
              <w:rPr>
                <w:rFonts w:ascii="Times New Roman" w:hAnsi="Times New Roman" w:cs="Times New Roman"/>
              </w:rPr>
              <w:br/>
              <w:t>Poorer: 2.9%</w:t>
            </w:r>
            <w:r w:rsidRPr="00297837">
              <w:rPr>
                <w:rFonts w:ascii="Times New Roman" w:hAnsi="Times New Roman" w:cs="Times New Roman"/>
              </w:rPr>
              <w:br/>
              <w:t>Middle: 4.4%</w:t>
            </w:r>
            <w:r w:rsidRPr="00297837">
              <w:rPr>
                <w:rFonts w:ascii="Times New Roman" w:hAnsi="Times New Roman" w:cs="Times New Roman"/>
              </w:rPr>
              <w:br/>
              <w:t>Richer: 3.6%</w:t>
            </w:r>
            <w:r w:rsidRPr="00297837">
              <w:rPr>
                <w:rFonts w:ascii="Times New Roman" w:hAnsi="Times New Roman" w:cs="Times New Roman"/>
              </w:rPr>
              <w:br/>
              <w:t>Richest: 5.3%</w:t>
            </w:r>
          </w:p>
          <w:p w14:paraId="2DD6CDE4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, 2011-2012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Chi-square: 33.984, p&lt;0.01</w:t>
            </w:r>
            <w:r w:rsidRPr="00297837">
              <w:rPr>
                <w:rFonts w:ascii="Times New Roman" w:hAnsi="Times New Roman" w:cs="Times New Roman"/>
              </w:rPr>
              <w:br/>
              <w:t>Poorest: 4.8%</w:t>
            </w:r>
            <w:r w:rsidRPr="00297837">
              <w:rPr>
                <w:rFonts w:ascii="Times New Roman" w:hAnsi="Times New Roman" w:cs="Times New Roman"/>
              </w:rPr>
              <w:br/>
              <w:t>Poorer: 4.8%</w:t>
            </w:r>
            <w:r w:rsidRPr="00297837">
              <w:rPr>
                <w:rFonts w:ascii="Times New Roman" w:hAnsi="Times New Roman" w:cs="Times New Roman"/>
              </w:rPr>
              <w:br/>
              <w:t>Middle: 5.6%</w:t>
            </w:r>
            <w:r w:rsidRPr="00297837">
              <w:rPr>
                <w:rFonts w:ascii="Times New Roman" w:hAnsi="Times New Roman" w:cs="Times New Roman"/>
              </w:rPr>
              <w:br/>
              <w:t>Richer: 7.0%</w:t>
            </w:r>
            <w:r w:rsidRPr="00297837">
              <w:rPr>
                <w:rFonts w:ascii="Times New Roman" w:hAnsi="Times New Roman" w:cs="Times New Roman"/>
              </w:rPr>
              <w:br/>
              <w:t>Richest: 8.6%</w:t>
            </w:r>
          </w:p>
        </w:tc>
      </w:tr>
      <w:tr w:rsidR="0038721F" w:rsidRPr="00297837" w14:paraId="3E94EE09" w14:textId="77777777" w:rsidTr="006D21E8">
        <w:tc>
          <w:tcPr>
            <w:tcW w:w="1579" w:type="dxa"/>
          </w:tcPr>
          <w:p w14:paraId="7AAAC81C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lastRenderedPageBreak/>
              <w:t>Lucas 2019</w:t>
            </w:r>
          </w:p>
          <w:p w14:paraId="04CBDC6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</w:tcPr>
          <w:p w14:paraId="1BD3030F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09290D4D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t>Women</w:t>
            </w:r>
            <w:r w:rsidRPr="00297837">
              <w:rPr>
                <w:rFonts w:ascii="Times New Roman" w:hAnsi="Times New Roman" w:cs="Times New Roman"/>
                <w:b/>
                <w:bCs/>
              </w:rPr>
              <w:t>: β= -0.005 (0.001), p&lt;0.01</w:t>
            </w:r>
          </w:p>
          <w:p w14:paraId="06EFF4F4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t>Men</w:t>
            </w:r>
            <w:r w:rsidRPr="00297837">
              <w:rPr>
                <w:rFonts w:ascii="Times New Roman" w:hAnsi="Times New Roman" w:cs="Times New Roman"/>
                <w:b/>
                <w:bCs/>
              </w:rPr>
              <w:t>: β= -0.001 (0.001), p&lt;0.01</w:t>
            </w:r>
          </w:p>
        </w:tc>
      </w:tr>
      <w:tr w:rsidR="0038721F" w:rsidRPr="00297837" w14:paraId="0FAC5758" w14:textId="77777777" w:rsidTr="006D21E8">
        <w:tc>
          <w:tcPr>
            <w:tcW w:w="1579" w:type="dxa"/>
          </w:tcPr>
          <w:p w14:paraId="727CAE5A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Lukhele 2016</w:t>
            </w:r>
          </w:p>
        </w:tc>
        <w:tc>
          <w:tcPr>
            <w:tcW w:w="3815" w:type="dxa"/>
          </w:tcPr>
          <w:p w14:paraId="34399FCB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High wealth (richer &amp; richest)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Lower wealth (middle, poorer, &amp; poorest)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28 [0.88-1.84], p=0.194</w:t>
            </w:r>
          </w:p>
        </w:tc>
        <w:tc>
          <w:tcPr>
            <w:tcW w:w="3956" w:type="dxa"/>
          </w:tcPr>
          <w:p w14:paraId="21B3F435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38721F" w:rsidRPr="00297837" w14:paraId="46A2F952" w14:textId="77777777" w:rsidTr="006D21E8">
        <w:tc>
          <w:tcPr>
            <w:tcW w:w="1579" w:type="dxa"/>
          </w:tcPr>
          <w:p w14:paraId="619F8663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Mabaso 2018</w:t>
            </w:r>
          </w:p>
        </w:tc>
        <w:tc>
          <w:tcPr>
            <w:tcW w:w="3815" w:type="dxa"/>
          </w:tcPr>
          <w:p w14:paraId="3FF35F61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Quintile 1: REF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Quintile 4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08 [0.02-0.39], p=0.002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</w:r>
            <w:r w:rsidRPr="00297837">
              <w:rPr>
                <w:rFonts w:ascii="Times New Roman" w:hAnsi="Times New Roman" w:cs="Times New Roman"/>
              </w:rPr>
              <w:t>Quintiles 2, 3, and 5 NR</w:t>
            </w:r>
          </w:p>
        </w:tc>
        <w:tc>
          <w:tcPr>
            <w:tcW w:w="3956" w:type="dxa"/>
          </w:tcPr>
          <w:p w14:paraId="769ED6CA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38721F" w:rsidRPr="00297837" w14:paraId="5FB57AC2" w14:textId="77777777" w:rsidTr="006D21E8">
        <w:tc>
          <w:tcPr>
            <w:tcW w:w="1579" w:type="dxa"/>
          </w:tcPr>
          <w:p w14:paraId="754394E1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Magadi 2017</w:t>
            </w:r>
          </w:p>
        </w:tc>
        <w:tc>
          <w:tcPr>
            <w:tcW w:w="3815" w:type="dxa"/>
          </w:tcPr>
          <w:p w14:paraId="3CB370A0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4AF491C0" w14:textId="77777777" w:rsidR="0038721F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Odds ratios by urbanicity:</w:t>
            </w:r>
          </w:p>
          <w:p w14:paraId="2388549C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Urban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Poor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5, N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62, p&lt;0.05</w:t>
            </w:r>
          </w:p>
          <w:p w14:paraId="4022A0B1" w14:textId="77777777" w:rsidR="0038721F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Rural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Poor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28</w:t>
            </w:r>
            <w:r w:rsidRPr="00297837">
              <w:rPr>
                <w:rFonts w:ascii="Times New Roman" w:hAnsi="Times New Roman" w:cs="Times New Roman"/>
              </w:rPr>
              <w:t>, N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 xml:space="preserve">1.3 </w:t>
            </w:r>
            <w:r w:rsidRPr="00297837">
              <w:rPr>
                <w:rFonts w:ascii="Times New Roman" w:hAnsi="Times New Roman" w:cs="Times New Roman"/>
                <w:b/>
                <w:bCs/>
              </w:rPr>
              <w:t>,</w:t>
            </w:r>
            <w:proofErr w:type="gram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p&lt;0.05</w:t>
            </w:r>
          </w:p>
          <w:p w14:paraId="0B7B6CBD" w14:textId="77777777" w:rsidR="0038721F" w:rsidRPr="006D21E8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Odds ratios by gender:</w:t>
            </w:r>
          </w:p>
          <w:p w14:paraId="19073840" w14:textId="77777777" w:rsidR="0038721F" w:rsidRDefault="0038721F" w:rsidP="006D21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</w:t>
            </w:r>
            <w:r>
              <w:rPr>
                <w:rFonts w:ascii="Times New Roman" w:hAnsi="Times New Roman" w:cs="Times New Roman"/>
                <w:u w:val="single"/>
              </w:rPr>
              <w:t xml:space="preserve"> (wealth status)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Poor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8, N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51, p&lt;0.05</w:t>
            </w:r>
          </w:p>
          <w:p w14:paraId="45059B75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</w:t>
            </w:r>
            <w:r>
              <w:rPr>
                <w:rFonts w:ascii="Times New Roman" w:hAnsi="Times New Roman" w:cs="Times New Roman"/>
                <w:u w:val="single"/>
              </w:rPr>
              <w:t xml:space="preserve"> (wealth*rurality)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>
              <w:rPr>
                <w:rFonts w:ascii="Times New Roman" w:hAnsi="Times New Roman" w:cs="Times New Roman"/>
              </w:rPr>
              <w:t>Rural-</w:t>
            </w:r>
            <w:r w:rsidRPr="00297837">
              <w:rPr>
                <w:rFonts w:ascii="Times New Roman" w:hAnsi="Times New Roman" w:cs="Times New Roman"/>
              </w:rPr>
              <w:t>Poor: REF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6D21E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Rural-Middle: </w:t>
            </w:r>
            <w:proofErr w:type="spellStart"/>
            <w:r w:rsidRPr="006D21E8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6D21E8">
              <w:rPr>
                <w:rFonts w:ascii="Times New Roman" w:hAnsi="Times New Roman" w:cs="Times New Roman"/>
                <w:b/>
                <w:bCs/>
              </w:rPr>
              <w:t xml:space="preserve"> 1.60, p&lt;0.05</w:t>
            </w:r>
            <w:r w:rsidRPr="00297837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Rural-</w:t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2.83, p&lt;0.05</w:t>
            </w:r>
          </w:p>
          <w:p w14:paraId="0329B7CA" w14:textId="77777777" w:rsidR="0038721F" w:rsidRDefault="0038721F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</w:t>
            </w:r>
            <w:r>
              <w:rPr>
                <w:rFonts w:ascii="Times New Roman" w:hAnsi="Times New Roman" w:cs="Times New Roman"/>
                <w:u w:val="single"/>
              </w:rPr>
              <w:t xml:space="preserve"> (wealth status)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Poor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73, NS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49, p&lt;0.05</w:t>
            </w:r>
          </w:p>
          <w:p w14:paraId="727C8384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Men (wealth*rurality)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>
              <w:rPr>
                <w:rFonts w:ascii="Times New Roman" w:hAnsi="Times New Roman" w:cs="Times New Roman"/>
              </w:rPr>
              <w:t>Rural-</w:t>
            </w:r>
            <w:r w:rsidRPr="00297837">
              <w:rPr>
                <w:rFonts w:ascii="Times New Roman" w:hAnsi="Times New Roman" w:cs="Times New Roman"/>
              </w:rPr>
              <w:t>Poor: REF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6D21E8">
              <w:rPr>
                <w:rFonts w:ascii="Times New Roman" w:hAnsi="Times New Roman" w:cs="Times New Roman"/>
              </w:rPr>
              <w:t xml:space="preserve">Rural-Middle: </w:t>
            </w:r>
            <w:proofErr w:type="spellStart"/>
            <w:r w:rsidRPr="006D21E8">
              <w:rPr>
                <w:rFonts w:ascii="Times New Roman" w:hAnsi="Times New Roman" w:cs="Times New Roman"/>
              </w:rPr>
              <w:t>aOR</w:t>
            </w:r>
            <w:proofErr w:type="spellEnd"/>
            <w:r w:rsidRPr="006D21E8">
              <w:rPr>
                <w:rFonts w:ascii="Times New Roman" w:hAnsi="Times New Roman" w:cs="Times New Roman"/>
              </w:rPr>
              <w:t xml:space="preserve"> 1.74, NS</w:t>
            </w:r>
            <w:r w:rsidRPr="00297837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Rural-</w:t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3.64, p&lt;0.05</w:t>
            </w:r>
          </w:p>
          <w:p w14:paraId="2DCE5592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0DA63FBF" w14:textId="77777777" w:rsidTr="006D21E8">
        <w:tc>
          <w:tcPr>
            <w:tcW w:w="1579" w:type="dxa"/>
          </w:tcPr>
          <w:p w14:paraId="50335192" w14:textId="77777777" w:rsidR="0038721F" w:rsidRPr="003A5AD3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627642">
              <w:rPr>
                <w:rFonts w:ascii="Times New Roman" w:hAnsi="Times New Roman" w:cs="Times New Roman"/>
              </w:rPr>
              <w:lastRenderedPageBreak/>
              <w:t>Nakazwe 2022</w:t>
            </w:r>
          </w:p>
        </w:tc>
        <w:tc>
          <w:tcPr>
            <w:tcW w:w="3815" w:type="dxa"/>
          </w:tcPr>
          <w:p w14:paraId="5BCD39DC" w14:textId="77777777" w:rsidR="0038721F" w:rsidRPr="003312A8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6B31955F" w14:textId="77777777" w:rsidR="0038721F" w:rsidRPr="00627642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627642">
              <w:rPr>
                <w:rFonts w:ascii="Times New Roman" w:hAnsi="Times New Roman" w:cs="Times New Roman"/>
                <w:u w:val="single"/>
              </w:rPr>
              <w:t>Women, 2013-2014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>Low: REF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</w:r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 xml:space="preserve">Medium: </w:t>
            </w:r>
            <w:proofErr w:type="spellStart"/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 xml:space="preserve"> 1.61 [1.11-2.33]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1.26 [0.79-1.99]</w:t>
            </w:r>
          </w:p>
          <w:p w14:paraId="683C3F4B" w14:textId="77777777" w:rsidR="0038721F" w:rsidRPr="00627642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627642">
              <w:rPr>
                <w:rFonts w:ascii="Times New Roman" w:hAnsi="Times New Roman" w:cs="Times New Roman"/>
                <w:u w:val="single"/>
              </w:rPr>
              <w:t>Men, 2013-2014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>Low: REF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Medium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0.78 [0.40-1.50]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0.51 [0.23-1.12]</w:t>
            </w:r>
          </w:p>
          <w:p w14:paraId="6A54FBBB" w14:textId="77777777" w:rsidR="0038721F" w:rsidRPr="00627642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627642">
              <w:rPr>
                <w:rFonts w:ascii="Times New Roman" w:hAnsi="Times New Roman" w:cs="Times New Roman"/>
                <w:u w:val="single"/>
              </w:rPr>
              <w:t>Women, 2018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>Low: REF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Medium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1.18 [0.79-1.17]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0.92 [0.58-1.58]</w:t>
            </w:r>
          </w:p>
          <w:p w14:paraId="594A2CD1" w14:textId="77777777" w:rsidR="0038721F" w:rsidRPr="00627642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627642">
              <w:rPr>
                <w:rFonts w:ascii="Times New Roman" w:hAnsi="Times New Roman" w:cs="Times New Roman"/>
                <w:u w:val="single"/>
              </w:rPr>
              <w:t>Men, 2018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>Low: REF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Medium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0.99 [0.42-2.37]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1.75 [0.58-5.27]</w:t>
            </w:r>
          </w:p>
        </w:tc>
      </w:tr>
      <w:tr w:rsidR="0038721F" w:rsidRPr="00297837" w14:paraId="506E5798" w14:textId="77777777" w:rsidTr="006D21E8">
        <w:tc>
          <w:tcPr>
            <w:tcW w:w="1579" w:type="dxa"/>
          </w:tcPr>
          <w:p w14:paraId="3DE8327E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Nattrass 2012</w:t>
            </w:r>
          </w:p>
        </w:tc>
        <w:tc>
          <w:tcPr>
            <w:tcW w:w="3815" w:type="dxa"/>
          </w:tcPr>
          <w:p w14:paraId="0FE5D6C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5 [0.90-1.02]</w:t>
            </w:r>
          </w:p>
        </w:tc>
        <w:tc>
          <w:tcPr>
            <w:tcW w:w="3956" w:type="dxa"/>
          </w:tcPr>
          <w:p w14:paraId="7F6D634F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</w:t>
            </w:r>
            <w:r w:rsidRPr="0029783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6 [0.89-1.03]</w:t>
            </w:r>
          </w:p>
          <w:p w14:paraId="2287D7CB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</w:t>
            </w:r>
            <w:r w:rsidRPr="0029783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2 [0.79-1.06]</w:t>
            </w:r>
          </w:p>
        </w:tc>
      </w:tr>
      <w:tr w:rsidR="0038721F" w:rsidRPr="00297837" w14:paraId="05A88EE2" w14:textId="77777777" w:rsidTr="006D21E8">
        <w:tc>
          <w:tcPr>
            <w:tcW w:w="1579" w:type="dxa"/>
          </w:tcPr>
          <w:p w14:paraId="34233BAF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Negesse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3815" w:type="dxa"/>
          </w:tcPr>
          <w:p w14:paraId="46B57DC5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oor (poorer &amp; poorest)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 [0.5-2.0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 (richer &amp; richest)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4.0 [3.0-6.0]</w:t>
            </w:r>
          </w:p>
        </w:tc>
        <w:tc>
          <w:tcPr>
            <w:tcW w:w="3956" w:type="dxa"/>
          </w:tcPr>
          <w:p w14:paraId="3BA6B633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778E5B05" w14:textId="77777777" w:rsidTr="006D21E8">
        <w:tc>
          <w:tcPr>
            <w:tcW w:w="1579" w:type="dxa"/>
          </w:tcPr>
          <w:p w14:paraId="2E7E2B1A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Niragire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3815" w:type="dxa"/>
          </w:tcPr>
          <w:p w14:paraId="3948445C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Low: REF</w:t>
            </w:r>
            <w:r w:rsidRPr="00297837">
              <w:rPr>
                <w:rFonts w:ascii="Times New Roman" w:hAnsi="Times New Roman" w:cs="Times New Roman"/>
              </w:rPr>
              <w:br/>
              <w:t>Medium: posterior OR (POR) 1.135 [0.766-1.704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High: POR 1.737 [1.064-2.835]</w:t>
            </w:r>
          </w:p>
        </w:tc>
        <w:tc>
          <w:tcPr>
            <w:tcW w:w="3956" w:type="dxa"/>
          </w:tcPr>
          <w:p w14:paraId="247354F1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4448B900" w14:textId="77777777" w:rsidTr="006D21E8">
        <w:tc>
          <w:tcPr>
            <w:tcW w:w="1579" w:type="dxa"/>
          </w:tcPr>
          <w:p w14:paraId="2B46B4DF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lastRenderedPageBreak/>
              <w:t>Nut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20a</w:t>
            </w:r>
          </w:p>
          <w:p w14:paraId="5295919F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</w:tcPr>
          <w:p w14:paraId="4F006CF5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2 [0.68-1.25]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21 [0.90-1.63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er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2.16 [1.64-2.84]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1.94 [1.47-2.56]</w:t>
            </w:r>
          </w:p>
        </w:tc>
        <w:tc>
          <w:tcPr>
            <w:tcW w:w="3956" w:type="dxa"/>
          </w:tcPr>
          <w:p w14:paraId="5E60D7EE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4156E720" w14:textId="77777777" w:rsidTr="006D21E8">
        <w:tc>
          <w:tcPr>
            <w:tcW w:w="1579" w:type="dxa"/>
          </w:tcPr>
          <w:p w14:paraId="34EE1249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Nut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20b</w:t>
            </w:r>
          </w:p>
        </w:tc>
        <w:tc>
          <w:tcPr>
            <w:tcW w:w="3815" w:type="dxa"/>
          </w:tcPr>
          <w:p w14:paraId="2C4059D4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Rich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Rich (Middle + Richer)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2 [0.62-1.09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Poor (Poorest + Poorer)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72 [0.54-0.95]</w:t>
            </w:r>
          </w:p>
        </w:tc>
        <w:tc>
          <w:tcPr>
            <w:tcW w:w="3956" w:type="dxa"/>
          </w:tcPr>
          <w:p w14:paraId="3BC2F5A7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26B7CC57" w14:textId="77777777" w:rsidTr="006D21E8">
        <w:tc>
          <w:tcPr>
            <w:tcW w:w="1579" w:type="dxa"/>
          </w:tcPr>
          <w:p w14:paraId="3DEDA033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ascoe 2015</w:t>
            </w:r>
          </w:p>
        </w:tc>
        <w:tc>
          <w:tcPr>
            <w:tcW w:w="3815" w:type="dxa"/>
          </w:tcPr>
          <w:p w14:paraId="60279BBE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Ability to afford essential items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Wealthi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2 [0.57-1.47]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9 [0.64-1.53]</w:t>
            </w:r>
            <w:r w:rsidRPr="00297837">
              <w:rPr>
                <w:rFonts w:ascii="Times New Roman" w:hAnsi="Times New Roman" w:cs="Times New Roman"/>
              </w:rPr>
              <w:br/>
              <w:t>Likelihood ratio p-value: 0.926</w:t>
            </w:r>
          </w:p>
          <w:p w14:paraId="6A8EB258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Ownership of fixed &amp; sellable assets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Wealthi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5 [0.58-1.55]</w:t>
            </w:r>
            <w:r w:rsidRPr="00297837">
              <w:rPr>
                <w:rFonts w:ascii="Times New Roman" w:hAnsi="Times New Roman" w:cs="Times New Roman"/>
              </w:rPr>
              <w:br/>
              <w:t>Poorest: 1.09 [0.69-1.70]</w:t>
            </w:r>
            <w:r w:rsidRPr="00297837">
              <w:rPr>
                <w:rFonts w:ascii="Times New Roman" w:hAnsi="Times New Roman" w:cs="Times New Roman"/>
              </w:rPr>
              <w:br/>
              <w:t>Likelihood ratio p-value: 0.839</w:t>
            </w:r>
          </w:p>
        </w:tc>
        <w:tc>
          <w:tcPr>
            <w:tcW w:w="3956" w:type="dxa"/>
          </w:tcPr>
          <w:p w14:paraId="7F5CD080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7436D902" w14:textId="77777777" w:rsidTr="006D21E8">
        <w:tc>
          <w:tcPr>
            <w:tcW w:w="1579" w:type="dxa"/>
          </w:tcPr>
          <w:p w14:paraId="7426F999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ons-Duran 2016</w:t>
            </w:r>
          </w:p>
        </w:tc>
        <w:tc>
          <w:tcPr>
            <w:tcW w:w="3815" w:type="dxa"/>
          </w:tcPr>
          <w:p w14:paraId="1642542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oor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r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05 [0.548-1.184], p=0.270</w:t>
            </w:r>
            <w:r w:rsidRPr="00297837">
              <w:rPr>
                <w:rFonts w:ascii="Times New Roman" w:hAnsi="Times New Roman" w:cs="Times New Roman"/>
              </w:rPr>
              <w:br/>
              <w:t xml:space="preserve">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92 [0.608-1.309], p=0.559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Richer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595 [0.404-0.876], p=0.009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 xml:space="preserve">Richest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474 [0.316-0.711], p&lt;0.001</w:t>
            </w:r>
          </w:p>
        </w:tc>
        <w:tc>
          <w:tcPr>
            <w:tcW w:w="3956" w:type="dxa"/>
          </w:tcPr>
          <w:p w14:paraId="09A403EA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1B2F99E8" w14:textId="77777777" w:rsidTr="006D21E8">
        <w:tc>
          <w:tcPr>
            <w:tcW w:w="1579" w:type="dxa"/>
          </w:tcPr>
          <w:p w14:paraId="773019FC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Probst 2017</w:t>
            </w:r>
          </w:p>
        </w:tc>
        <w:tc>
          <w:tcPr>
            <w:tcW w:w="3815" w:type="dxa"/>
          </w:tcPr>
          <w:p w14:paraId="0B61C6EB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2005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High: REF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Low: RRR 1.36 [1.10-1.69], p=0.004</w:t>
            </w:r>
          </w:p>
          <w:p w14:paraId="4118EE4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2008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High: REF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Low: RRR 1.50 [1.18-1.91], p=0.001</w:t>
            </w:r>
          </w:p>
          <w:p w14:paraId="7479E984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2012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High: REF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>Low: RRR 1.85 [1.50-2.27], p&lt;0.001</w:t>
            </w:r>
          </w:p>
        </w:tc>
        <w:tc>
          <w:tcPr>
            <w:tcW w:w="3956" w:type="dxa"/>
          </w:tcPr>
          <w:p w14:paraId="040050F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004239FD" w14:textId="77777777" w:rsidTr="006D21E8">
        <w:tc>
          <w:tcPr>
            <w:tcW w:w="1579" w:type="dxa"/>
          </w:tcPr>
          <w:p w14:paraId="0C302244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lastRenderedPageBreak/>
              <w:t>Schur 2015</w:t>
            </w:r>
          </w:p>
        </w:tc>
        <w:tc>
          <w:tcPr>
            <w:tcW w:w="3815" w:type="dxa"/>
          </w:tcPr>
          <w:p w14:paraId="2D9F3B09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956" w:type="dxa"/>
          </w:tcPr>
          <w:p w14:paraId="50A881D0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Men, 1998-2000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Lowest wealth quartile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Low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1 [0.67-1.24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4 [0.76-1.43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9 [0.67-1.49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u w:val="single"/>
              </w:rPr>
              <w:t>Men, 2003-2005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Low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Low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0 [0.66-1.23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3 [0.60-1.15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4 [0.63-1.42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u w:val="single"/>
              </w:rPr>
              <w:t>Men, 2006-2008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Low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Low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6 [0.74-1.51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1.01 [0.69-1.48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3 [0.57-1.51]</w:t>
            </w:r>
          </w:p>
          <w:p w14:paraId="6B88F595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Women, 1998-2000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Low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Low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95 [0.75-1.21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2 [0.63-1.06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Highest: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70 [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0.49-0.99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u w:val="single"/>
              </w:rPr>
              <w:t>Women, 2003-2005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Low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Low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3 [0.688-1.00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4 [0.68-1.03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76 [0.58-1.01]</w:t>
            </w:r>
            <w:r w:rsidRPr="00297837">
              <w:rPr>
                <w:rFonts w:ascii="Times New Roman" w:hAnsi="Times New Roman" w:cs="Times New Roman"/>
              </w:rPr>
              <w:br/>
            </w:r>
            <w:r w:rsidRPr="00297837">
              <w:rPr>
                <w:rFonts w:ascii="Times New Roman" w:hAnsi="Times New Roman" w:cs="Times New Roman"/>
                <w:u w:val="single"/>
              </w:rPr>
              <w:t>Women, 2006-2008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>Lowest: REF</w:t>
            </w:r>
            <w:r w:rsidRPr="00297837">
              <w:rPr>
                <w:rFonts w:ascii="Times New Roman" w:hAnsi="Times New Roman" w:cs="Times New Roman"/>
              </w:rPr>
              <w:br/>
              <w:t xml:space="preserve">Low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7 [0.67-1.13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-middle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87 [0.65-1.16]</w:t>
            </w:r>
            <w:r w:rsidRPr="00297837">
              <w:rPr>
                <w:rFonts w:ascii="Times New Roman" w:hAnsi="Times New Roman" w:cs="Times New Roman"/>
              </w:rPr>
              <w:br/>
              <w:t xml:space="preserve">Highest: </w:t>
            </w:r>
            <w:proofErr w:type="spellStart"/>
            <w:r w:rsidRPr="00297837">
              <w:rPr>
                <w:rFonts w:ascii="Times New Roman" w:hAnsi="Times New Roman" w:cs="Times New Roman"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0.74 [0.51-1.08]</w:t>
            </w:r>
          </w:p>
        </w:tc>
      </w:tr>
      <w:tr w:rsidR="0038721F" w:rsidRPr="00297837" w14:paraId="39370658" w14:textId="77777777" w:rsidTr="006D21E8">
        <w:tc>
          <w:tcPr>
            <w:tcW w:w="1579" w:type="dxa"/>
          </w:tcPr>
          <w:p w14:paraId="07B73EC2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>Steenkamp 2014</w:t>
            </w:r>
          </w:p>
          <w:p w14:paraId="1BEF5386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815" w:type="dxa"/>
          </w:tcPr>
          <w:p w14:paraId="476402A1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  <w:u w:val="single"/>
              </w:rPr>
              <w:t>HIV prevalence by wealth group</w:t>
            </w:r>
            <w:r w:rsidRPr="00297837">
              <w:rPr>
                <w:rFonts w:ascii="Times New Roman" w:hAnsi="Times New Roman" w:cs="Times New Roman"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  <w:b/>
                <w:bCs/>
              </w:rPr>
              <w:t xml:space="preserve">χ2 = 9.67, </w:t>
            </w: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= 2, p &lt; 0.05</w:t>
            </w:r>
            <w:r w:rsidRPr="00297837">
              <w:rPr>
                <w:rFonts w:ascii="Times New Roman" w:hAnsi="Times New Roman" w:cs="Times New Roman"/>
                <w:b/>
                <w:bCs/>
                <w:u w:val="single"/>
              </w:rPr>
              <w:br/>
            </w:r>
            <w:r w:rsidRPr="00297837">
              <w:rPr>
                <w:rFonts w:ascii="Times New Roman" w:hAnsi="Times New Roman" w:cs="Times New Roman"/>
              </w:rPr>
              <w:t xml:space="preserve">Wealthiest: 59/139 (42.4%) </w:t>
            </w:r>
            <w:r w:rsidRPr="00297837">
              <w:rPr>
                <w:rFonts w:ascii="Times New Roman" w:hAnsi="Times New Roman" w:cs="Times New Roman"/>
              </w:rPr>
              <w:br/>
              <w:t>Middle: 144/492 (29.3%)</w:t>
            </w:r>
            <w:r w:rsidRPr="00297837">
              <w:rPr>
                <w:rFonts w:ascii="Times New Roman" w:hAnsi="Times New Roman" w:cs="Times New Roman"/>
              </w:rPr>
              <w:br/>
              <w:t xml:space="preserve">Poorest: 45/121 (37.2%) </w:t>
            </w:r>
          </w:p>
          <w:p w14:paraId="62C5A59A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</w:p>
          <w:p w14:paraId="536EF5A3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62D24F3F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74D008FB" w14:textId="77777777" w:rsidTr="006D21E8">
        <w:tc>
          <w:tcPr>
            <w:tcW w:w="1579" w:type="dxa"/>
          </w:tcPr>
          <w:p w14:paraId="0EFB2B5F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Wabiri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3815" w:type="dxa"/>
          </w:tcPr>
          <w:p w14:paraId="54BBA757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t>Richest: REF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Middle: OR 3.97, p&lt;0.01</w:t>
            </w:r>
            <w:r w:rsidRPr="00297837">
              <w:rPr>
                <w:rFonts w:ascii="Times New Roman" w:hAnsi="Times New Roman" w:cs="Times New Roman"/>
                <w:b/>
                <w:bCs/>
              </w:rPr>
              <w:br/>
              <w:t>Poorest: OR 5.48 (1.68), p&lt;0.01</w:t>
            </w:r>
          </w:p>
        </w:tc>
        <w:tc>
          <w:tcPr>
            <w:tcW w:w="3956" w:type="dxa"/>
          </w:tcPr>
          <w:p w14:paraId="3E0F878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444D413F" w14:textId="77777777" w:rsidTr="006D21E8">
        <w:tc>
          <w:tcPr>
            <w:tcW w:w="9350" w:type="dxa"/>
            <w:gridSpan w:val="3"/>
            <w:shd w:val="clear" w:color="auto" w:fill="E2EFD9"/>
          </w:tcPr>
          <w:p w14:paraId="6BF58070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b/>
                <w:bCs/>
              </w:rPr>
              <w:lastRenderedPageBreak/>
              <w:t>Community Weal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</w:t>
            </w:r>
          </w:p>
        </w:tc>
      </w:tr>
      <w:tr w:rsidR="0038721F" w:rsidRPr="00297837" w14:paraId="49770D7A" w14:textId="77777777" w:rsidTr="006D21E8">
        <w:tc>
          <w:tcPr>
            <w:tcW w:w="1579" w:type="dxa"/>
          </w:tcPr>
          <w:p w14:paraId="62CCF1C4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297837">
              <w:rPr>
                <w:rFonts w:ascii="Times New Roman" w:hAnsi="Times New Roman" w:cs="Times New Roman"/>
              </w:rPr>
              <w:t>Durevall</w:t>
            </w:r>
            <w:proofErr w:type="spellEnd"/>
            <w:r w:rsidRPr="00297837">
              <w:rPr>
                <w:rFonts w:ascii="Times New Roman" w:hAnsi="Times New Roman" w:cs="Times New Roman"/>
              </w:rPr>
              <w:t xml:space="preserve"> 2012 </w:t>
            </w:r>
            <w:r w:rsidRPr="002978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815" w:type="dxa"/>
          </w:tcPr>
          <w:p w14:paraId="6B63CAE9" w14:textId="77777777" w:rsidR="0038721F" w:rsidRPr="00297837" w:rsidRDefault="0038721F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</w:rPr>
              <w:t>β= 0.240 (0.203), NS</w:t>
            </w:r>
          </w:p>
        </w:tc>
        <w:tc>
          <w:tcPr>
            <w:tcW w:w="3956" w:type="dxa"/>
          </w:tcPr>
          <w:p w14:paraId="6E6C3D42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2B6340EF" w14:textId="77777777" w:rsidTr="006D21E8">
        <w:tc>
          <w:tcPr>
            <w:tcW w:w="1579" w:type="dxa"/>
          </w:tcPr>
          <w:p w14:paraId="774CEEF0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 xml:space="preserve">Kalonda-Kanyama 2011 </w:t>
            </w:r>
            <w:r w:rsidRPr="002978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815" w:type="dxa"/>
          </w:tcPr>
          <w:p w14:paraId="5D77636C" w14:textId="77777777" w:rsidR="0038721F" w:rsidRPr="00297837" w:rsidRDefault="0038721F" w:rsidP="006D21E8">
            <w:pPr>
              <w:rPr>
                <w:rFonts w:ascii="Times New Roman" w:hAnsi="Times New Roman" w:cs="Times New Roman"/>
                <w:b/>
                <w:bCs/>
              </w:rPr>
            </w:pPr>
            <w:r w:rsidRPr="00297837">
              <w:rPr>
                <w:rFonts w:ascii="Times New Roman" w:hAnsi="Times New Roman" w:cs="Times New Roman"/>
              </w:rPr>
              <w:t>β= -0.017 (0.019), p&lt;0.05</w:t>
            </w:r>
          </w:p>
        </w:tc>
        <w:tc>
          <w:tcPr>
            <w:tcW w:w="3956" w:type="dxa"/>
          </w:tcPr>
          <w:p w14:paraId="482E1833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1B7CE347" w14:textId="77777777" w:rsidTr="006D21E8">
        <w:tc>
          <w:tcPr>
            <w:tcW w:w="1579" w:type="dxa"/>
          </w:tcPr>
          <w:p w14:paraId="19BED397" w14:textId="77777777" w:rsidR="0038721F" w:rsidRPr="006555B6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627642">
              <w:rPr>
                <w:rFonts w:ascii="Times New Roman" w:hAnsi="Times New Roman" w:cs="Times New Roman"/>
              </w:rPr>
              <w:t>Nakazwe 2022</w:t>
            </w:r>
          </w:p>
        </w:tc>
        <w:tc>
          <w:tcPr>
            <w:tcW w:w="3815" w:type="dxa"/>
          </w:tcPr>
          <w:p w14:paraId="48C7F543" w14:textId="77777777" w:rsidR="0038721F" w:rsidRPr="006555B6" w:rsidRDefault="0038721F" w:rsidP="006D21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6" w:type="dxa"/>
          </w:tcPr>
          <w:p w14:paraId="3A18E807" w14:textId="77777777" w:rsidR="0038721F" w:rsidRPr="00627642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627642">
              <w:rPr>
                <w:rFonts w:ascii="Times New Roman" w:hAnsi="Times New Roman" w:cs="Times New Roman"/>
                <w:u w:val="single"/>
              </w:rPr>
              <w:t>Women, 2013-2014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>Low: REF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Medium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0.87 [0.55-1.37]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0.92 [0.51-1.65]</w:t>
            </w:r>
          </w:p>
          <w:p w14:paraId="688A2277" w14:textId="77777777" w:rsidR="0038721F" w:rsidRPr="00627642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627642">
              <w:rPr>
                <w:rFonts w:ascii="Times New Roman" w:hAnsi="Times New Roman" w:cs="Times New Roman"/>
                <w:u w:val="single"/>
              </w:rPr>
              <w:t>Men, 2013-2014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>Low: REF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</w:r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 xml:space="preserve">Medium: </w:t>
            </w:r>
            <w:proofErr w:type="spellStart"/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 xml:space="preserve"> 2.53 [1.12-5.74]</w:t>
            </w:r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br/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 xml:space="preserve"> 2.70 [1.03-7.08]</w:t>
            </w:r>
          </w:p>
          <w:p w14:paraId="16592BD7" w14:textId="77777777" w:rsidR="0038721F" w:rsidRPr="00627642" w:rsidRDefault="0038721F" w:rsidP="006D21E8">
            <w:pPr>
              <w:spacing w:after="120"/>
              <w:rPr>
                <w:rFonts w:ascii="Times New Roman" w:hAnsi="Times New Roman" w:cs="Times New Roman"/>
                <w:u w:val="single"/>
              </w:rPr>
            </w:pPr>
            <w:r w:rsidRPr="00627642">
              <w:rPr>
                <w:rFonts w:ascii="Times New Roman" w:hAnsi="Times New Roman" w:cs="Times New Roman"/>
                <w:u w:val="single"/>
              </w:rPr>
              <w:t>Women, 2018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>Low: REF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</w:r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 xml:space="preserve">Medium: </w:t>
            </w:r>
            <w:proofErr w:type="spellStart"/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b/>
                <w:bCs/>
                <w:u w:val="single"/>
              </w:rPr>
              <w:t xml:space="preserve"> 1.98 [1.17-3.35]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1.58 [0.72-1.56]</w:t>
            </w:r>
          </w:p>
          <w:p w14:paraId="75F38D33" w14:textId="77777777" w:rsidR="0038721F" w:rsidRPr="006555B6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627642">
              <w:rPr>
                <w:rFonts w:ascii="Times New Roman" w:hAnsi="Times New Roman" w:cs="Times New Roman"/>
                <w:u w:val="single"/>
              </w:rPr>
              <w:t>Men, 2018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>Low: REF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Medium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2.09 [0.79-5.56]</w:t>
            </w:r>
            <w:r w:rsidRPr="00627642">
              <w:rPr>
                <w:rFonts w:ascii="Times New Roman" w:hAnsi="Times New Roman" w:cs="Times New Roman"/>
                <w:u w:val="single"/>
              </w:rPr>
              <w:br/>
              <w:t xml:space="preserve">High: </w:t>
            </w:r>
            <w:proofErr w:type="spellStart"/>
            <w:r w:rsidRPr="00627642">
              <w:rPr>
                <w:rFonts w:ascii="Times New Roman" w:hAnsi="Times New Roman" w:cs="Times New Roman"/>
                <w:u w:val="single"/>
              </w:rPr>
              <w:t>aOR</w:t>
            </w:r>
            <w:proofErr w:type="spellEnd"/>
            <w:r w:rsidRPr="00627642">
              <w:rPr>
                <w:rFonts w:ascii="Times New Roman" w:hAnsi="Times New Roman" w:cs="Times New Roman"/>
                <w:u w:val="single"/>
              </w:rPr>
              <w:t xml:space="preserve"> 1.97 [0.55-7.09]</w:t>
            </w:r>
          </w:p>
        </w:tc>
      </w:tr>
      <w:tr w:rsidR="0038721F" w:rsidRPr="00297837" w14:paraId="10742F7B" w14:textId="77777777" w:rsidTr="006D21E8">
        <w:tc>
          <w:tcPr>
            <w:tcW w:w="9350" w:type="dxa"/>
            <w:gridSpan w:val="3"/>
            <w:shd w:val="clear" w:color="auto" w:fill="E2EFD9"/>
          </w:tcPr>
          <w:p w14:paraId="2127D71D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-</w:t>
            </w:r>
            <w:r w:rsidRPr="00297837">
              <w:rPr>
                <w:rFonts w:ascii="Times New Roman" w:hAnsi="Times New Roman" w:cs="Times New Roman"/>
                <w:b/>
                <w:bCs/>
              </w:rPr>
              <w:t>National Wealt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HIV Prevalence</w:t>
            </w:r>
          </w:p>
        </w:tc>
      </w:tr>
      <w:tr w:rsidR="0038721F" w:rsidRPr="00297837" w14:paraId="61B96DD8" w14:textId="77777777" w:rsidTr="006D21E8">
        <w:tc>
          <w:tcPr>
            <w:tcW w:w="1579" w:type="dxa"/>
          </w:tcPr>
          <w:p w14:paraId="544E4126" w14:textId="77777777" w:rsidR="0038721F" w:rsidRPr="00297837" w:rsidRDefault="0038721F" w:rsidP="006D21E8">
            <w:pPr>
              <w:spacing w:after="120"/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</w:rPr>
              <w:t xml:space="preserve">Fox 2012 </w:t>
            </w:r>
            <w:r w:rsidRPr="002978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815" w:type="dxa"/>
          </w:tcPr>
          <w:p w14:paraId="592622DF" w14:textId="77777777" w:rsidR="0038721F" w:rsidRPr="00297837" w:rsidRDefault="0038721F" w:rsidP="006D21E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97837">
              <w:rPr>
                <w:rFonts w:ascii="Times New Roman" w:hAnsi="Times New Roman" w:cs="Times New Roman"/>
                <w:b/>
                <w:bCs/>
              </w:rPr>
              <w:t>aOR</w:t>
            </w:r>
            <w:proofErr w:type="spellEnd"/>
            <w:r w:rsidRPr="00297837">
              <w:rPr>
                <w:rFonts w:ascii="Times New Roman" w:hAnsi="Times New Roman" w:cs="Times New Roman"/>
                <w:b/>
                <w:bCs/>
              </w:rPr>
              <w:t xml:space="preserve"> 1.23 (0.238), p&lt;0.05</w:t>
            </w:r>
          </w:p>
        </w:tc>
        <w:tc>
          <w:tcPr>
            <w:tcW w:w="3956" w:type="dxa"/>
          </w:tcPr>
          <w:p w14:paraId="2714BD93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</w:p>
        </w:tc>
      </w:tr>
      <w:tr w:rsidR="0038721F" w:rsidRPr="00297837" w14:paraId="239518FF" w14:textId="77777777" w:rsidTr="006D21E8">
        <w:tc>
          <w:tcPr>
            <w:tcW w:w="9350" w:type="dxa"/>
            <w:gridSpan w:val="3"/>
          </w:tcPr>
          <w:p w14:paraId="21B7CF36" w14:textId="77777777" w:rsidR="0038721F" w:rsidRPr="00297837" w:rsidRDefault="0038721F" w:rsidP="006D21E8">
            <w:pPr>
              <w:rPr>
                <w:rFonts w:ascii="Times New Roman" w:hAnsi="Times New Roman" w:cs="Times New Roman"/>
              </w:rPr>
            </w:pPr>
            <w:r w:rsidRPr="00297837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297837">
              <w:rPr>
                <w:rFonts w:ascii="Times New Roman" w:hAnsi="Times New Roman" w:cs="Times New Roman"/>
              </w:rPr>
              <w:t>Study presents findings at multiple socioecological levels.</w:t>
            </w:r>
          </w:p>
        </w:tc>
      </w:tr>
    </w:tbl>
    <w:p w14:paraId="29ECA1F7" w14:textId="77777777" w:rsidR="0038721F" w:rsidRDefault="0038721F" w:rsidP="0038721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60E4476" w14:textId="77777777" w:rsidR="00E81B66" w:rsidRDefault="00E81B66" w:rsidP="00AA7952"/>
    <w:sectPr w:rsidR="00E81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1F"/>
    <w:rsid w:val="000073AC"/>
    <w:rsid w:val="00030D7C"/>
    <w:rsid w:val="00042C13"/>
    <w:rsid w:val="0004435B"/>
    <w:rsid w:val="000459E0"/>
    <w:rsid w:val="00070465"/>
    <w:rsid w:val="0007332F"/>
    <w:rsid w:val="00075B87"/>
    <w:rsid w:val="00082311"/>
    <w:rsid w:val="00096432"/>
    <w:rsid w:val="000B0514"/>
    <w:rsid w:val="000D26CC"/>
    <w:rsid w:val="000E1FB0"/>
    <w:rsid w:val="000E2679"/>
    <w:rsid w:val="000E3537"/>
    <w:rsid w:val="001332B8"/>
    <w:rsid w:val="001671BE"/>
    <w:rsid w:val="00173E21"/>
    <w:rsid w:val="001855D6"/>
    <w:rsid w:val="00193705"/>
    <w:rsid w:val="00196427"/>
    <w:rsid w:val="001A1671"/>
    <w:rsid w:val="001A34A5"/>
    <w:rsid w:val="001B66E0"/>
    <w:rsid w:val="001D52A8"/>
    <w:rsid w:val="00217B34"/>
    <w:rsid w:val="002226ED"/>
    <w:rsid w:val="00223465"/>
    <w:rsid w:val="002621E3"/>
    <w:rsid w:val="002760C6"/>
    <w:rsid w:val="002C0378"/>
    <w:rsid w:val="002D292E"/>
    <w:rsid w:val="002E170C"/>
    <w:rsid w:val="002E6B76"/>
    <w:rsid w:val="002E7434"/>
    <w:rsid w:val="002F3A71"/>
    <w:rsid w:val="0030509F"/>
    <w:rsid w:val="00323A79"/>
    <w:rsid w:val="003349D7"/>
    <w:rsid w:val="00356FF7"/>
    <w:rsid w:val="00365D38"/>
    <w:rsid w:val="0038721F"/>
    <w:rsid w:val="003A176E"/>
    <w:rsid w:val="003A23A2"/>
    <w:rsid w:val="003A6382"/>
    <w:rsid w:val="003A7C92"/>
    <w:rsid w:val="003B366F"/>
    <w:rsid w:val="003D54A3"/>
    <w:rsid w:val="003F1E27"/>
    <w:rsid w:val="00426458"/>
    <w:rsid w:val="00426CFE"/>
    <w:rsid w:val="00456AA6"/>
    <w:rsid w:val="00461D58"/>
    <w:rsid w:val="00464B12"/>
    <w:rsid w:val="00464F03"/>
    <w:rsid w:val="004853AF"/>
    <w:rsid w:val="00487DF6"/>
    <w:rsid w:val="004A04A1"/>
    <w:rsid w:val="004D0640"/>
    <w:rsid w:val="004E5785"/>
    <w:rsid w:val="004F5B1B"/>
    <w:rsid w:val="005042C7"/>
    <w:rsid w:val="00511391"/>
    <w:rsid w:val="005210D5"/>
    <w:rsid w:val="00531CE1"/>
    <w:rsid w:val="005360C3"/>
    <w:rsid w:val="00542937"/>
    <w:rsid w:val="00544AF5"/>
    <w:rsid w:val="00552F79"/>
    <w:rsid w:val="0058286F"/>
    <w:rsid w:val="005A1E04"/>
    <w:rsid w:val="005B19BE"/>
    <w:rsid w:val="005B45F1"/>
    <w:rsid w:val="005C0830"/>
    <w:rsid w:val="005D34BF"/>
    <w:rsid w:val="00606583"/>
    <w:rsid w:val="0061111E"/>
    <w:rsid w:val="00615D7D"/>
    <w:rsid w:val="00626C02"/>
    <w:rsid w:val="00642E36"/>
    <w:rsid w:val="00656CE6"/>
    <w:rsid w:val="00665EEB"/>
    <w:rsid w:val="00670773"/>
    <w:rsid w:val="00681623"/>
    <w:rsid w:val="00683B69"/>
    <w:rsid w:val="006900E2"/>
    <w:rsid w:val="00691B47"/>
    <w:rsid w:val="00695FD1"/>
    <w:rsid w:val="006B1E80"/>
    <w:rsid w:val="006B7C44"/>
    <w:rsid w:val="00701345"/>
    <w:rsid w:val="00714CA7"/>
    <w:rsid w:val="0071796E"/>
    <w:rsid w:val="00735D86"/>
    <w:rsid w:val="00757B78"/>
    <w:rsid w:val="00764F9B"/>
    <w:rsid w:val="00773C6E"/>
    <w:rsid w:val="00787ABF"/>
    <w:rsid w:val="007958D2"/>
    <w:rsid w:val="007B002D"/>
    <w:rsid w:val="007C4323"/>
    <w:rsid w:val="007F3C23"/>
    <w:rsid w:val="00814FD0"/>
    <w:rsid w:val="00831685"/>
    <w:rsid w:val="00832E39"/>
    <w:rsid w:val="008461B8"/>
    <w:rsid w:val="0086559A"/>
    <w:rsid w:val="0087560E"/>
    <w:rsid w:val="00891D76"/>
    <w:rsid w:val="008944B0"/>
    <w:rsid w:val="008A1C54"/>
    <w:rsid w:val="008B500C"/>
    <w:rsid w:val="008F0364"/>
    <w:rsid w:val="0090555E"/>
    <w:rsid w:val="00914852"/>
    <w:rsid w:val="009211DF"/>
    <w:rsid w:val="00940479"/>
    <w:rsid w:val="00943528"/>
    <w:rsid w:val="00977119"/>
    <w:rsid w:val="009866EF"/>
    <w:rsid w:val="009B6208"/>
    <w:rsid w:val="009D4C4C"/>
    <w:rsid w:val="009E576E"/>
    <w:rsid w:val="009E7D90"/>
    <w:rsid w:val="00A00536"/>
    <w:rsid w:val="00A11FDC"/>
    <w:rsid w:val="00A1234F"/>
    <w:rsid w:val="00A12FE6"/>
    <w:rsid w:val="00A5291C"/>
    <w:rsid w:val="00A63116"/>
    <w:rsid w:val="00A67EA1"/>
    <w:rsid w:val="00A70F04"/>
    <w:rsid w:val="00A932B7"/>
    <w:rsid w:val="00AA7952"/>
    <w:rsid w:val="00AE0AF0"/>
    <w:rsid w:val="00AF3E2D"/>
    <w:rsid w:val="00B11361"/>
    <w:rsid w:val="00B14E56"/>
    <w:rsid w:val="00B17AFD"/>
    <w:rsid w:val="00B217A6"/>
    <w:rsid w:val="00B727A5"/>
    <w:rsid w:val="00B902E5"/>
    <w:rsid w:val="00BA59D6"/>
    <w:rsid w:val="00BB04F0"/>
    <w:rsid w:val="00BD1635"/>
    <w:rsid w:val="00BD30D6"/>
    <w:rsid w:val="00C15B2C"/>
    <w:rsid w:val="00C35725"/>
    <w:rsid w:val="00C603A1"/>
    <w:rsid w:val="00C641CC"/>
    <w:rsid w:val="00C84BF6"/>
    <w:rsid w:val="00CE105F"/>
    <w:rsid w:val="00CE6C70"/>
    <w:rsid w:val="00D4537B"/>
    <w:rsid w:val="00D45534"/>
    <w:rsid w:val="00D72974"/>
    <w:rsid w:val="00D80F32"/>
    <w:rsid w:val="00D84A6B"/>
    <w:rsid w:val="00D945A0"/>
    <w:rsid w:val="00DA3C97"/>
    <w:rsid w:val="00DD2A84"/>
    <w:rsid w:val="00E1654D"/>
    <w:rsid w:val="00E17CA0"/>
    <w:rsid w:val="00E26C97"/>
    <w:rsid w:val="00E478DD"/>
    <w:rsid w:val="00E513D5"/>
    <w:rsid w:val="00E649F6"/>
    <w:rsid w:val="00E759C2"/>
    <w:rsid w:val="00E81B66"/>
    <w:rsid w:val="00ED5BF2"/>
    <w:rsid w:val="00ED66E8"/>
    <w:rsid w:val="00F107FF"/>
    <w:rsid w:val="00F51C85"/>
    <w:rsid w:val="00F63B9C"/>
    <w:rsid w:val="00FD1205"/>
    <w:rsid w:val="00FD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5B3A8"/>
  <w15:chartTrackingRefBased/>
  <w15:docId w15:val="{52456DFE-39D4-504D-972D-3BA6E043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21F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952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21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21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21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21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0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21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21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21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21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952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2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2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21F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21F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21F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21F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21F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21F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872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7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21F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7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21F"/>
    <w:pPr>
      <w:spacing w:before="160" w:after="160" w:line="240" w:lineRule="auto"/>
      <w:jc w:val="center"/>
    </w:pPr>
    <w:rPr>
      <w:rFonts w:ascii="Arial" w:eastAsiaTheme="minorHAnsi" w:hAnsi="Arial"/>
      <w:i/>
      <w:iCs/>
      <w:color w:val="404040" w:themeColor="text1" w:themeTint="BF"/>
      <w:kern w:val="2"/>
      <w:sz w:val="20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721F"/>
    <w:rPr>
      <w:rFonts w:ascii="Arial" w:hAnsi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38721F"/>
    <w:pPr>
      <w:spacing w:after="160" w:line="240" w:lineRule="auto"/>
      <w:ind w:left="720"/>
      <w:contextualSpacing/>
    </w:pPr>
    <w:rPr>
      <w:rFonts w:ascii="Arial" w:eastAsiaTheme="minorHAnsi" w:hAnsi="Arial"/>
      <w:kern w:val="2"/>
      <w:sz w:val="20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72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2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kern w:val="2"/>
      <w:sz w:val="20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21F"/>
    <w:rPr>
      <w:rFonts w:ascii="Arial" w:hAnsi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38721F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38721F"/>
    <w:rPr>
      <w:rFonts w:ascii="Arial" w:eastAsia="Calibri" w:hAnsi="Arial" w:cs="Arial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7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40AA25060DB4A87814956AE674649" ma:contentTypeVersion="13" ma:contentTypeDescription="Create a new document." ma:contentTypeScope="" ma:versionID="cb08411be6bc49d2ee652598fc9dc0d5">
  <xsd:schema xmlns:xsd="http://www.w3.org/2001/XMLSchema" xmlns:xs="http://www.w3.org/2001/XMLSchema" xmlns:p="http://schemas.microsoft.com/office/2006/metadata/properties" xmlns:ns2="7de9f275-6313-4f03-891b-9060aeedefc2" targetNamespace="http://schemas.microsoft.com/office/2006/metadata/properties" ma:root="true" ma:fieldsID="3538082f0b0dd82af0e0a9f87c2d0c77" ns2:_="">
    <xsd:import namespace="7de9f275-6313-4f03-891b-9060aeedef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9f275-6313-4f03-891b-9060aeede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e9f275-6313-4f03-891b-9060aeedefc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60B123-E3C7-4C99-B520-60C733FBAB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9f275-6313-4f03-891b-9060aeedef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B05EA3-C48C-4DC7-81EB-780EF12F4247}">
  <ds:schemaRefs>
    <ds:schemaRef ds:uri="http://schemas.microsoft.com/office/2006/metadata/properties"/>
    <ds:schemaRef ds:uri="http://schemas.microsoft.com/office/infopath/2007/PartnerControls"/>
    <ds:schemaRef ds:uri="7de9f275-6313-4f03-891b-9060aeedefc2"/>
  </ds:schemaRefs>
</ds:datastoreItem>
</file>

<file path=customXml/itemProps3.xml><?xml version="1.0" encoding="utf-8"?>
<ds:datastoreItem xmlns:ds="http://schemas.openxmlformats.org/officeDocument/2006/customXml" ds:itemID="{B1C07E9A-19C6-4FC7-A923-98DE8B19DE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01</Words>
  <Characters>9129</Characters>
  <Application>Microsoft Office Word</Application>
  <DocSecurity>0</DocSecurity>
  <Lines>76</Lines>
  <Paragraphs>21</Paragraphs>
  <ScaleCrop>false</ScaleCrop>
  <Company/>
  <LinksUpToDate>false</LinksUpToDate>
  <CharactersWithSpaces>10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Atkins</dc:creator>
  <cp:keywords/>
  <dc:description/>
  <cp:lastModifiedBy>Loza Biru</cp:lastModifiedBy>
  <cp:revision>2</cp:revision>
  <dcterms:created xsi:type="dcterms:W3CDTF">2025-08-25T20:10:00Z</dcterms:created>
  <dcterms:modified xsi:type="dcterms:W3CDTF">2025-11-0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40AA25060DB4A87814956AE674649</vt:lpwstr>
  </property>
</Properties>
</file>